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8E04A" w14:textId="742EDF33" w:rsidR="005871BD" w:rsidRPr="00383F32" w:rsidRDefault="005871BD" w:rsidP="005871BD">
      <w:pPr>
        <w:spacing w:line="288" w:lineRule="auto"/>
        <w:jc w:val="center"/>
        <w:outlineLvl w:val="0"/>
        <w:rPr>
          <w:rFonts w:cstheme="minorHAnsi"/>
          <w:b/>
          <w:color w:val="000000"/>
          <w:sz w:val="22"/>
        </w:rPr>
      </w:pPr>
      <w:r w:rsidRPr="00383F32">
        <w:rPr>
          <w:rFonts w:cstheme="minorHAnsi"/>
          <w:b/>
          <w:color w:val="000000"/>
          <w:sz w:val="22"/>
          <w:lang w:eastAsia="zh-CN"/>
        </w:rPr>
        <w:t>Supplementary</w:t>
      </w:r>
      <w:r w:rsidRPr="00383F32">
        <w:rPr>
          <w:rFonts w:cstheme="minorHAnsi"/>
          <w:b/>
          <w:color w:val="000000"/>
          <w:sz w:val="22"/>
        </w:rPr>
        <w:t xml:space="preserve"> Materials </w:t>
      </w:r>
      <w:r w:rsidR="000D4EBE" w:rsidRPr="00383F32">
        <w:rPr>
          <w:rFonts w:cstheme="minorHAnsi"/>
          <w:b/>
          <w:color w:val="000000"/>
          <w:sz w:val="22"/>
        </w:rPr>
        <w:t>for</w:t>
      </w:r>
    </w:p>
    <w:p w14:paraId="3041FC57" w14:textId="60858049" w:rsidR="00383F32" w:rsidRPr="00383F32" w:rsidRDefault="00383F32" w:rsidP="00383F32">
      <w:pPr>
        <w:rPr>
          <w:rFonts w:cstheme="minorHAnsi"/>
          <w:sz w:val="22"/>
        </w:rPr>
      </w:pPr>
      <w:bookmarkStart w:id="0" w:name="_Hlk73793144"/>
      <w:r w:rsidRPr="00383F32">
        <w:rPr>
          <w:rFonts w:cstheme="minorHAnsi"/>
          <w:sz w:val="22"/>
        </w:rPr>
        <w:t xml:space="preserve">A 21-year dataset (2000-2020) of gap-free global daily surface soil moisture at 1-km </w:t>
      </w:r>
      <w:r w:rsidR="00503EFC">
        <w:rPr>
          <w:rFonts w:cstheme="minorHAnsi" w:hint="eastAsia"/>
          <w:sz w:val="22"/>
          <w:lang w:eastAsia="zh-CN"/>
        </w:rPr>
        <w:t>grid</w:t>
      </w:r>
      <w:r w:rsidR="00503EFC">
        <w:rPr>
          <w:rFonts w:cstheme="minorHAnsi"/>
          <w:sz w:val="22"/>
        </w:rPr>
        <w:t xml:space="preserve"> </w:t>
      </w:r>
      <w:r w:rsidRPr="00383F32">
        <w:rPr>
          <w:rFonts w:cstheme="minorHAnsi"/>
          <w:sz w:val="22"/>
        </w:rPr>
        <w:t>resolution</w:t>
      </w:r>
    </w:p>
    <w:p w14:paraId="086F48A1" w14:textId="77777777" w:rsidR="00383F32" w:rsidRPr="00383F32" w:rsidRDefault="00383F32" w:rsidP="00383F32">
      <w:pPr>
        <w:rPr>
          <w:rFonts w:eastAsia="MS Mincho"/>
          <w:sz w:val="22"/>
        </w:rPr>
      </w:pPr>
    </w:p>
    <w:bookmarkEnd w:id="0"/>
    <w:p w14:paraId="6C815FDA" w14:textId="77777777" w:rsidR="00F471E5" w:rsidRPr="00383F32" w:rsidRDefault="00F471E5" w:rsidP="00F471E5">
      <w:pPr>
        <w:pStyle w:val="3"/>
        <w:spacing w:before="0" w:after="0"/>
        <w:rPr>
          <w:rFonts w:asciiTheme="minorHAnsi" w:hAnsiTheme="minorHAnsi" w:cstheme="minorHAnsi"/>
          <w:sz w:val="22"/>
          <w:szCs w:val="22"/>
        </w:rPr>
      </w:pPr>
      <w:r w:rsidRPr="00383F32">
        <w:rPr>
          <w:rFonts w:asciiTheme="minorHAnsi" w:hAnsiTheme="minorHAnsi" w:cstheme="minorHAnsi"/>
          <w:sz w:val="22"/>
          <w:szCs w:val="22"/>
        </w:rPr>
        <w:t>Authors</w:t>
      </w:r>
    </w:p>
    <w:p w14:paraId="3A471453" w14:textId="77777777" w:rsidR="00F471E5" w:rsidRPr="00383F32" w:rsidRDefault="00F471E5" w:rsidP="00F471E5">
      <w:pPr>
        <w:rPr>
          <w:rFonts w:cstheme="minorHAnsi"/>
          <w:sz w:val="22"/>
        </w:rPr>
      </w:pPr>
      <w:r w:rsidRPr="00383F32">
        <w:rPr>
          <w:rFonts w:cstheme="minorHAnsi"/>
          <w:sz w:val="22"/>
        </w:rPr>
        <w:t xml:space="preserve">Chaolei Zheng </w:t>
      </w:r>
      <w:r w:rsidRPr="00383F32">
        <w:rPr>
          <w:rFonts w:cstheme="minorHAnsi"/>
          <w:sz w:val="22"/>
          <w:vertAlign w:val="superscript"/>
        </w:rPr>
        <w:t>1</w:t>
      </w:r>
      <w:r w:rsidRPr="00383F32">
        <w:rPr>
          <w:rFonts w:cstheme="minorHAnsi"/>
          <w:sz w:val="22"/>
        </w:rPr>
        <w:t xml:space="preserve">*, Li Jia </w:t>
      </w:r>
      <w:r w:rsidRPr="00383F32">
        <w:rPr>
          <w:rFonts w:cstheme="minorHAnsi"/>
          <w:sz w:val="22"/>
          <w:vertAlign w:val="superscript"/>
        </w:rPr>
        <w:t>1</w:t>
      </w:r>
      <w:r w:rsidRPr="00383F32">
        <w:rPr>
          <w:rFonts w:cstheme="minorHAnsi"/>
          <w:sz w:val="22"/>
        </w:rPr>
        <w:t xml:space="preserve">, Tianjie Zhao </w:t>
      </w:r>
      <w:r w:rsidRPr="00383F32">
        <w:rPr>
          <w:rFonts w:cstheme="minorHAnsi"/>
          <w:sz w:val="22"/>
          <w:vertAlign w:val="superscript"/>
        </w:rPr>
        <w:t>1</w:t>
      </w:r>
      <w:r w:rsidRPr="00383F32">
        <w:rPr>
          <w:rFonts w:cstheme="minorHAnsi"/>
          <w:sz w:val="22"/>
        </w:rPr>
        <w:t xml:space="preserve"> </w:t>
      </w:r>
    </w:p>
    <w:p w14:paraId="595E36E1" w14:textId="77777777" w:rsidR="00F471E5" w:rsidRPr="00383F32" w:rsidRDefault="00F471E5" w:rsidP="00F471E5">
      <w:pPr>
        <w:rPr>
          <w:rFonts w:cstheme="minorHAnsi"/>
          <w:b/>
          <w:sz w:val="22"/>
        </w:rPr>
      </w:pPr>
      <w:r w:rsidRPr="00383F32">
        <w:rPr>
          <w:rFonts w:cstheme="minorHAnsi"/>
          <w:b/>
          <w:sz w:val="22"/>
        </w:rPr>
        <w:t>Affiliations</w:t>
      </w:r>
    </w:p>
    <w:p w14:paraId="0E6C36EC" w14:textId="77777777" w:rsidR="00F471E5" w:rsidRPr="00383F32" w:rsidRDefault="00F471E5" w:rsidP="00F471E5">
      <w:pPr>
        <w:rPr>
          <w:rFonts w:cstheme="minorHAnsi"/>
          <w:sz w:val="22"/>
        </w:rPr>
      </w:pPr>
      <w:r w:rsidRPr="00383F32">
        <w:rPr>
          <w:rFonts w:cstheme="minorHAnsi"/>
          <w:sz w:val="22"/>
        </w:rPr>
        <w:t>1. State Key Laboratory of Remote Sensing Science, Aerospace Information Research Institute, Chinese Academy of Sciences, Beijing 100101, China</w:t>
      </w:r>
    </w:p>
    <w:p w14:paraId="6883C5C3" w14:textId="77777777" w:rsidR="00F471E5" w:rsidRPr="00383F32" w:rsidRDefault="00F471E5" w:rsidP="00F471E5">
      <w:pPr>
        <w:rPr>
          <w:rFonts w:cstheme="minorHAnsi"/>
          <w:sz w:val="22"/>
        </w:rPr>
      </w:pPr>
      <w:r w:rsidRPr="00383F32">
        <w:rPr>
          <w:rFonts w:cstheme="minorHAnsi"/>
          <w:sz w:val="22"/>
        </w:rPr>
        <w:t>corresponding author(s): Chaolei Zheng (</w:t>
      </w:r>
      <w:r w:rsidRPr="00383F32">
        <w:rPr>
          <w:rFonts w:cstheme="minorHAnsi"/>
          <w:sz w:val="22"/>
          <w:lang w:eastAsia="zh-CN"/>
        </w:rPr>
        <w:t>zhengcl</w:t>
      </w:r>
      <w:r w:rsidRPr="00383F32">
        <w:rPr>
          <w:rFonts w:cstheme="minorHAnsi"/>
          <w:sz w:val="22"/>
        </w:rPr>
        <w:t>@aircas.ac.cn)</w:t>
      </w:r>
    </w:p>
    <w:p w14:paraId="125C173A" w14:textId="59566CF4" w:rsidR="005871BD" w:rsidRPr="00383F32" w:rsidRDefault="005871BD" w:rsidP="005871BD">
      <w:pPr>
        <w:autoSpaceDE w:val="0"/>
        <w:autoSpaceDN w:val="0"/>
        <w:adjustRightInd w:val="0"/>
        <w:spacing w:line="288" w:lineRule="auto"/>
        <w:jc w:val="left"/>
        <w:rPr>
          <w:rFonts w:eastAsia="MS Mincho" w:cstheme="minorHAnsi"/>
          <w:b/>
          <w:bCs/>
          <w:kern w:val="0"/>
          <w:szCs w:val="21"/>
        </w:rPr>
      </w:pPr>
    </w:p>
    <w:p w14:paraId="122FDD13" w14:textId="1A1B9EFE" w:rsidR="00F471E5" w:rsidRPr="00383F32" w:rsidRDefault="00F471E5" w:rsidP="005B34AE">
      <w:pPr>
        <w:outlineLvl w:val="0"/>
        <w:rPr>
          <w:rFonts w:cstheme="minorHAnsi"/>
          <w:szCs w:val="21"/>
          <w:lang w:eastAsia="zh-CN"/>
        </w:rPr>
      </w:pPr>
      <w:r w:rsidRPr="00383F32">
        <w:rPr>
          <w:rFonts w:cstheme="minorHAnsi"/>
          <w:color w:val="0000FF"/>
        </w:rPr>
        <w:t xml:space="preserve">Supplementary Table </w:t>
      </w:r>
      <w:r w:rsidR="00991A2C">
        <w:rPr>
          <w:rFonts w:cstheme="minorHAnsi" w:hint="eastAsia"/>
          <w:color w:val="0000FF"/>
          <w:lang w:eastAsia="zh-CN"/>
        </w:rPr>
        <w:t>S</w:t>
      </w:r>
      <w:r w:rsidRPr="00383F32">
        <w:rPr>
          <w:rFonts w:cstheme="minorHAnsi"/>
          <w:color w:val="0000FF"/>
        </w:rPr>
        <w:t>1</w:t>
      </w:r>
      <w:r w:rsidRPr="00383F32">
        <w:rPr>
          <w:rFonts w:cstheme="minorHAnsi"/>
        </w:rPr>
        <w:t>. Information of the adopted ISMN data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1134"/>
        <w:gridCol w:w="851"/>
        <w:gridCol w:w="850"/>
        <w:gridCol w:w="992"/>
        <w:gridCol w:w="2064"/>
      </w:tblGrid>
      <w:tr w:rsidR="002F56B9" w:rsidRPr="00383F32" w14:paraId="78F0C8E1" w14:textId="77777777" w:rsidTr="005D7095">
        <w:trPr>
          <w:trHeight w:val="28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FBB886" w14:textId="77777777" w:rsidR="002F56B9" w:rsidRPr="00383F32" w:rsidRDefault="002F56B9" w:rsidP="005D7095">
            <w:pPr>
              <w:jc w:val="center"/>
              <w:rPr>
                <w:rFonts w:eastAsia="等线" w:cstheme="minorHAnsi"/>
                <w:b/>
                <w:bCs/>
                <w:color w:val="000000"/>
              </w:rPr>
            </w:pPr>
            <w:r w:rsidRPr="00383F32">
              <w:rPr>
                <w:rFonts w:eastAsia="等线" w:cstheme="minorHAnsi"/>
                <w:b/>
                <w:bCs/>
                <w:color w:val="000000"/>
              </w:rPr>
              <w:t>Networ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E2AE18" w14:textId="5C9F4A01" w:rsidR="002F56B9" w:rsidRPr="00383F32" w:rsidRDefault="00714E8F" w:rsidP="005D7095">
            <w:pPr>
              <w:jc w:val="center"/>
              <w:rPr>
                <w:rFonts w:eastAsia="等线" w:cstheme="minorHAnsi"/>
                <w:b/>
                <w:bCs/>
                <w:color w:val="000000"/>
              </w:rPr>
            </w:pPr>
            <w:r w:rsidRPr="00383F32">
              <w:rPr>
                <w:rFonts w:eastAsia="等线" w:cstheme="minorHAnsi"/>
                <w:b/>
                <w:bCs/>
                <w:color w:val="000000"/>
              </w:rPr>
              <w:t>Number</w:t>
            </w:r>
            <w:r>
              <w:rPr>
                <w:rFonts w:eastAsia="等线" w:cstheme="minorHAnsi"/>
                <w:b/>
                <w:bCs/>
                <w:color w:val="000000"/>
              </w:rPr>
              <w:t xml:space="preserve"> </w:t>
            </w:r>
            <w:r>
              <w:rPr>
                <w:rFonts w:eastAsia="等线" w:cstheme="minorHAnsi" w:hint="eastAsia"/>
                <w:b/>
                <w:bCs/>
                <w:color w:val="000000"/>
                <w:lang w:eastAsia="zh-CN"/>
              </w:rPr>
              <w:t>of</w:t>
            </w:r>
            <w:r>
              <w:rPr>
                <w:rFonts w:eastAsia="等线" w:cstheme="minorHAnsi"/>
                <w:b/>
                <w:bCs/>
                <w:color w:val="000000"/>
              </w:rPr>
              <w:t xml:space="preserve"> </w:t>
            </w:r>
            <w:r w:rsidR="002F56B9" w:rsidRPr="00383F32">
              <w:rPr>
                <w:rFonts w:eastAsia="等线" w:cstheme="minorHAnsi"/>
                <w:b/>
                <w:bCs/>
                <w:color w:val="000000"/>
              </w:rPr>
              <w:t xml:space="preserve">Sites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3D9827" w14:textId="77777777" w:rsidR="002F56B9" w:rsidRPr="00383F32" w:rsidRDefault="002F56B9" w:rsidP="005D7095">
            <w:pPr>
              <w:jc w:val="center"/>
              <w:rPr>
                <w:rFonts w:eastAsia="等线" w:cstheme="minorHAnsi"/>
                <w:b/>
                <w:bCs/>
                <w:color w:val="000000"/>
              </w:rPr>
            </w:pPr>
            <w:r w:rsidRPr="00383F32">
              <w:rPr>
                <w:rFonts w:eastAsia="等线" w:cstheme="minorHAnsi"/>
                <w:b/>
                <w:bCs/>
                <w:color w:val="000000"/>
              </w:rPr>
              <w:t>Start Yea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02C3F1" w14:textId="77777777" w:rsidR="002F56B9" w:rsidRPr="00383F32" w:rsidRDefault="002F56B9" w:rsidP="005D7095">
            <w:pPr>
              <w:jc w:val="center"/>
              <w:rPr>
                <w:rFonts w:eastAsia="等线" w:cstheme="minorHAnsi"/>
                <w:b/>
                <w:bCs/>
                <w:color w:val="000000"/>
              </w:rPr>
            </w:pPr>
            <w:r w:rsidRPr="00383F32">
              <w:rPr>
                <w:rFonts w:eastAsia="等线" w:cstheme="minorHAnsi"/>
                <w:b/>
                <w:bCs/>
                <w:color w:val="000000"/>
              </w:rPr>
              <w:t>End Ye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23E218" w14:textId="77777777" w:rsidR="002F56B9" w:rsidRPr="00383F32" w:rsidRDefault="002F56B9" w:rsidP="005D7095">
            <w:pPr>
              <w:jc w:val="center"/>
              <w:rPr>
                <w:rFonts w:eastAsia="等线" w:cstheme="minorHAnsi"/>
                <w:b/>
                <w:bCs/>
                <w:color w:val="000000"/>
              </w:rPr>
            </w:pPr>
            <w:r w:rsidRPr="00383F32">
              <w:rPr>
                <w:rFonts w:eastAsia="等线" w:cstheme="minorHAnsi"/>
                <w:b/>
                <w:bCs/>
                <w:color w:val="000000"/>
              </w:rPr>
              <w:t>Obs. Depths</w:t>
            </w:r>
          </w:p>
          <w:p w14:paraId="2CA5A1FD" w14:textId="77777777" w:rsidR="002F56B9" w:rsidRPr="00383F32" w:rsidRDefault="002F56B9" w:rsidP="005D7095">
            <w:pPr>
              <w:jc w:val="center"/>
              <w:rPr>
                <w:rFonts w:eastAsia="等线" w:cstheme="minorHAnsi"/>
                <w:b/>
                <w:bCs/>
                <w:color w:val="000000"/>
              </w:rPr>
            </w:pPr>
            <w:r w:rsidRPr="00383F32">
              <w:rPr>
                <w:rFonts w:eastAsia="等线" w:cstheme="minorHAnsi"/>
                <w:b/>
                <w:bCs/>
                <w:color w:val="000000"/>
              </w:rPr>
              <w:t>(cm)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4436A2" w14:textId="77777777" w:rsidR="002F56B9" w:rsidRPr="00383F32" w:rsidRDefault="002F56B9" w:rsidP="005D7095">
            <w:pPr>
              <w:jc w:val="center"/>
              <w:rPr>
                <w:rFonts w:eastAsia="等线" w:cstheme="minorHAnsi"/>
                <w:b/>
                <w:bCs/>
                <w:color w:val="000000"/>
              </w:rPr>
            </w:pPr>
            <w:r w:rsidRPr="00383F32">
              <w:rPr>
                <w:rFonts w:eastAsia="等线" w:cstheme="minorHAnsi"/>
                <w:b/>
                <w:bCs/>
                <w:color w:val="000000"/>
              </w:rPr>
              <w:t>Sensors</w:t>
            </w:r>
          </w:p>
        </w:tc>
      </w:tr>
      <w:tr w:rsidR="002F56B9" w:rsidRPr="00383F32" w14:paraId="3550BB73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74C62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AAC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3420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9861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8722A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A68D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~6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249AA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ThetaProbe-ML2X</w:t>
            </w:r>
          </w:p>
        </w:tc>
      </w:tr>
      <w:tr w:rsidR="002F56B9" w:rsidRPr="00383F32" w14:paraId="6B1765DE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098F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AMMA-CAT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FAA88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E1FB7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7011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2C0C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831A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CS616-1&amp; CS616-2</w:t>
            </w:r>
          </w:p>
        </w:tc>
      </w:tr>
      <w:tr w:rsidR="002F56B9" w:rsidRPr="00383F32" w14:paraId="72D322D4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BE55D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AR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1A66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6709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DB604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C6097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24FFA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proofErr w:type="spellStart"/>
            <w:r w:rsidRPr="00383F32">
              <w:rPr>
                <w:rFonts w:eastAsia="等线" w:cstheme="minorHAnsi"/>
                <w:color w:val="000000"/>
              </w:rPr>
              <w:t>Hydraprobe</w:t>
            </w:r>
            <w:proofErr w:type="spellEnd"/>
            <w:r w:rsidRPr="00383F32">
              <w:rPr>
                <w:rFonts w:eastAsia="等线" w:cstheme="minorHAnsi"/>
                <w:color w:val="000000"/>
              </w:rPr>
              <w:t>-II</w:t>
            </w:r>
          </w:p>
        </w:tc>
      </w:tr>
      <w:tr w:rsidR="002F56B9" w:rsidRPr="00383F32" w14:paraId="11972388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0645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AWD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9443C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B69FE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17F6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9E4F3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11B09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ThetaProbe-ML2X</w:t>
            </w:r>
          </w:p>
        </w:tc>
      </w:tr>
      <w:tr w:rsidR="002F56B9" w:rsidRPr="00383F32" w14:paraId="2F5E0190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AC43D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BIEBRZA_S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73BF7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44A78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D255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E092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04C6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GS-3</w:t>
            </w:r>
          </w:p>
        </w:tc>
      </w:tr>
      <w:tr w:rsidR="002F56B9" w:rsidRPr="00383F32" w14:paraId="2A97B5A5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BECA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BNZ-L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A1E2D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998A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F9E7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A0AA7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8C8C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CS615</w:t>
            </w:r>
          </w:p>
        </w:tc>
      </w:tr>
      <w:tr w:rsidR="002F56B9" w:rsidRPr="00383F32" w14:paraId="06737E05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4C2B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COSM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6BD34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5347B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1C30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53E8B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4~7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43EC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Cosmic-ray-Probe</w:t>
            </w:r>
          </w:p>
        </w:tc>
      </w:tr>
      <w:tr w:rsidR="002F56B9" w:rsidRPr="00383F32" w14:paraId="1261F476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62BA8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CTP_SMTM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9B75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9FA9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EED2A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24C5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8278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EC-TM</w:t>
            </w:r>
          </w:p>
        </w:tc>
      </w:tr>
      <w:tr w:rsidR="002F56B9" w:rsidRPr="00383F32" w14:paraId="0F338633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158D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DAHR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B563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77C6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9B47B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AC73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D827C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ThetaProbe-ML2X</w:t>
            </w:r>
          </w:p>
        </w:tc>
      </w:tr>
      <w:tr w:rsidR="002F56B9" w:rsidRPr="00383F32" w14:paraId="157155A2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FFA04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AMERIFLU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73ABA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4D227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012E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D0179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~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E6EE7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ThetaProbe-ML2X</w:t>
            </w:r>
          </w:p>
        </w:tc>
      </w:tr>
      <w:tr w:rsidR="002F56B9" w:rsidRPr="00383F32" w14:paraId="26658B15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EE6CB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FM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C366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D0F19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1344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E1BB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4AE75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ThetaProbe-ML2X</w:t>
            </w:r>
          </w:p>
        </w:tc>
      </w:tr>
      <w:tr w:rsidR="002F56B9" w:rsidRPr="00383F32" w14:paraId="3872453C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57089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proofErr w:type="spellStart"/>
            <w:r w:rsidRPr="00383F32">
              <w:rPr>
                <w:rFonts w:eastAsia="等线" w:cstheme="minorHAnsi"/>
                <w:color w:val="000000"/>
              </w:rPr>
              <w:t>FR_Aqu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EB53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816D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2E3B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5C08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3~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8D81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ThetaProbe-ML2X</w:t>
            </w:r>
          </w:p>
        </w:tc>
      </w:tr>
      <w:tr w:rsidR="002F56B9" w:rsidRPr="00383F32" w14:paraId="1728828C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6F18E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GR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D977F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9C4D8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166EB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EDAF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21C6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Flower-Power</w:t>
            </w:r>
          </w:p>
        </w:tc>
      </w:tr>
      <w:tr w:rsidR="002F56B9" w:rsidRPr="00383F32" w14:paraId="4EF18BAB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4F1A1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GT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66CE2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BC0D6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1CE6C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E8AB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9D18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CS616</w:t>
            </w:r>
          </w:p>
        </w:tc>
      </w:tr>
      <w:tr w:rsidR="002F56B9" w:rsidRPr="00383F32" w14:paraId="118D8B7A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F2D1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HO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B11A5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B8FD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97C7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C8D46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AA7F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SPADE-TDT -A</w:t>
            </w:r>
          </w:p>
        </w:tc>
      </w:tr>
      <w:tr w:rsidR="002F56B9" w:rsidRPr="00383F32" w14:paraId="0FF167BB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C89C7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HOB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E9BEB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04D53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369E1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1B8F9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194D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Decagon-5TE-A&amp;B</w:t>
            </w:r>
          </w:p>
        </w:tc>
      </w:tr>
      <w:tr w:rsidR="002F56B9" w:rsidRPr="00383F32" w14:paraId="0B114401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532B9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HYDROL-NET_PERUG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A91E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FA96F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3D061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F6E6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5B157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TDR</w:t>
            </w:r>
          </w:p>
        </w:tc>
      </w:tr>
      <w:tr w:rsidR="002F56B9" w:rsidRPr="00383F32" w14:paraId="1247A1D7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A9555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proofErr w:type="spellStart"/>
            <w:r w:rsidRPr="00383F32">
              <w:rPr>
                <w:rFonts w:eastAsia="等线" w:cstheme="minorHAnsi"/>
                <w:color w:val="000000"/>
              </w:rPr>
              <w:t>HiWATER</w:t>
            </w:r>
            <w:proofErr w:type="spellEnd"/>
            <w:r w:rsidRPr="00383F32">
              <w:rPr>
                <w:rFonts w:eastAsia="等线" w:cstheme="minorHAnsi"/>
                <w:color w:val="000000"/>
              </w:rPr>
              <w:t>-EHWS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B5D9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02C0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4D13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7BD1F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4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F4BB1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proofErr w:type="spellStart"/>
            <w:r w:rsidRPr="00383F32">
              <w:rPr>
                <w:rFonts w:eastAsia="等线" w:cstheme="minorHAnsi"/>
                <w:color w:val="000000"/>
              </w:rPr>
              <w:t>Hydraprobe</w:t>
            </w:r>
            <w:proofErr w:type="spellEnd"/>
            <w:r w:rsidRPr="00383F32">
              <w:rPr>
                <w:rFonts w:eastAsia="等线" w:cstheme="minorHAnsi"/>
                <w:color w:val="000000"/>
              </w:rPr>
              <w:t>-II</w:t>
            </w:r>
          </w:p>
        </w:tc>
      </w:tr>
      <w:tr w:rsidR="002F56B9" w:rsidRPr="00383F32" w14:paraId="1691A507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7518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IC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0F835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EBE9A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0060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238F7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0509E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Troxler-Neutron-Surface-Probe</w:t>
            </w:r>
          </w:p>
        </w:tc>
      </w:tr>
      <w:tr w:rsidR="002F56B9" w:rsidRPr="00383F32" w14:paraId="7EF289C7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4B909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IIT_KANPU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70A6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D7D2C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7FE44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24527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C9D3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WaterScout-SM100</w:t>
            </w:r>
          </w:p>
        </w:tc>
      </w:tr>
      <w:tr w:rsidR="002F56B9" w:rsidRPr="00383F32" w14:paraId="2C65A7F2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873D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IP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CF106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400F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140DD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227B7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6~1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719F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CS650</w:t>
            </w:r>
          </w:p>
        </w:tc>
      </w:tr>
      <w:tr w:rsidR="002F56B9" w:rsidRPr="00383F32" w14:paraId="342E83D7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B7D2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KHOREZ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0C303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2E1E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4218B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7BA06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3AA5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ThetaProbe-ML2X</w:t>
            </w:r>
          </w:p>
        </w:tc>
      </w:tr>
      <w:tr w:rsidR="002F56B9" w:rsidRPr="00383F32" w14:paraId="7CBC546D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95E9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KIHS_CM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7FE70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CCA6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04D4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5EAB1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9728C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proofErr w:type="spellStart"/>
            <w:r w:rsidRPr="00383F32">
              <w:rPr>
                <w:rFonts w:eastAsia="等线" w:cstheme="minorHAnsi"/>
                <w:color w:val="000000"/>
              </w:rPr>
              <w:t>Buriable</w:t>
            </w:r>
            <w:proofErr w:type="spellEnd"/>
            <w:r w:rsidRPr="00383F32">
              <w:rPr>
                <w:rFonts w:eastAsia="等线" w:cstheme="minorHAnsi"/>
                <w:color w:val="000000"/>
              </w:rPr>
              <w:t>-Waveguide</w:t>
            </w:r>
          </w:p>
        </w:tc>
      </w:tr>
      <w:tr w:rsidR="002F56B9" w:rsidRPr="00383F32" w14:paraId="3F951332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FC531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KIHS_SM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E2B5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227E7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7CFF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FF55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4184D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proofErr w:type="spellStart"/>
            <w:r w:rsidRPr="00383F32">
              <w:rPr>
                <w:rFonts w:eastAsia="等线" w:cstheme="minorHAnsi"/>
                <w:color w:val="000000"/>
              </w:rPr>
              <w:t>Buriable</w:t>
            </w:r>
            <w:proofErr w:type="spellEnd"/>
            <w:r w:rsidRPr="00383F32">
              <w:rPr>
                <w:rFonts w:eastAsia="等线" w:cstheme="minorHAnsi"/>
                <w:color w:val="000000"/>
              </w:rPr>
              <w:t>-Waveguide</w:t>
            </w:r>
          </w:p>
        </w:tc>
      </w:tr>
      <w:tr w:rsidR="002F56B9" w:rsidRPr="00383F32" w14:paraId="14B8D743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E3B1B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LAB-n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61C3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93F58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FF413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36653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7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6DDE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CS616</w:t>
            </w:r>
          </w:p>
        </w:tc>
      </w:tr>
      <w:tr w:rsidR="002F56B9" w:rsidRPr="00383F32" w14:paraId="218E456A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D153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MAQ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92887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4B8E9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6B7B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274D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E71BD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ECH20-EC-TM</w:t>
            </w:r>
          </w:p>
        </w:tc>
      </w:tr>
      <w:tr w:rsidR="002F56B9" w:rsidRPr="00383F32" w14:paraId="5D15CBAE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C09B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MOL-RA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F6FE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2B58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983DE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BEA0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8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1FE4E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TRIME-EZ</w:t>
            </w:r>
          </w:p>
        </w:tc>
      </w:tr>
      <w:tr w:rsidR="002F56B9" w:rsidRPr="00383F32" w14:paraId="6BCB9CB6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A7C8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lastRenderedPageBreak/>
              <w:t>MONGOL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67C4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1A851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2E44C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0C48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CE360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Coring-device-auger</w:t>
            </w:r>
          </w:p>
        </w:tc>
      </w:tr>
      <w:tr w:rsidR="002F56B9" w:rsidRPr="00383F32" w14:paraId="6621B192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7E3DB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NAQ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3E92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442E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43B8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CDB8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D10FE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TM</w:t>
            </w:r>
          </w:p>
        </w:tc>
      </w:tr>
      <w:tr w:rsidR="002F56B9" w:rsidRPr="00383F32" w14:paraId="57EECD71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0AF3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NGAR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EEF1C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7CF0C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F034F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EC298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C1358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TM</w:t>
            </w:r>
          </w:p>
        </w:tc>
      </w:tr>
      <w:tr w:rsidR="002F56B9" w:rsidRPr="00383F32" w14:paraId="7D13D332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C43E9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N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63602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C803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FA66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5F6B1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5C3C3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Delta-T-PR2-daily-averages</w:t>
            </w:r>
          </w:p>
        </w:tc>
      </w:tr>
      <w:tr w:rsidR="002F56B9" w:rsidRPr="00383F32" w14:paraId="17BDC2EF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A30AD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ORAC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A6571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7EFC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68B5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3B574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~6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50AD7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TRASE-16</w:t>
            </w:r>
          </w:p>
        </w:tc>
      </w:tr>
      <w:tr w:rsidR="002F56B9" w:rsidRPr="00383F32" w14:paraId="315B772F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C02CB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OZN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19E3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1E1C6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2745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260B3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~8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9CAD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CS615</w:t>
            </w:r>
          </w:p>
        </w:tc>
      </w:tr>
      <w:tr w:rsidR="002F56B9" w:rsidRPr="00383F32" w14:paraId="3E872CF9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813DA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PBO_H2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E5A80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C534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43A86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1054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4~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44D9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GPS</w:t>
            </w:r>
          </w:p>
        </w:tc>
      </w:tr>
      <w:tr w:rsidR="002F56B9" w:rsidRPr="00383F32" w14:paraId="6C7241B4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514E9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REMEDH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02149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9C3E9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DAC0A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F924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9726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Stevens-Hydra-Probe</w:t>
            </w:r>
          </w:p>
        </w:tc>
      </w:tr>
      <w:tr w:rsidR="002F56B9" w:rsidRPr="00383F32" w14:paraId="0E597B13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F795E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RIS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0967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90CE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10740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08F9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539DD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proofErr w:type="spellStart"/>
            <w:r w:rsidRPr="00383F32">
              <w:rPr>
                <w:rFonts w:eastAsia="等线" w:cstheme="minorHAnsi"/>
                <w:color w:val="000000"/>
              </w:rPr>
              <w:t>Hydraprobe</w:t>
            </w:r>
            <w:proofErr w:type="spellEnd"/>
            <w:r w:rsidRPr="00383F32">
              <w:rPr>
                <w:rFonts w:eastAsia="等线" w:cstheme="minorHAnsi"/>
                <w:color w:val="000000"/>
              </w:rPr>
              <w:t>-II</w:t>
            </w:r>
          </w:p>
        </w:tc>
      </w:tr>
      <w:tr w:rsidR="002F56B9" w:rsidRPr="00383F32" w14:paraId="06D10867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4CB0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RSM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C09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D55C7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8B55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E2620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8932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TM</w:t>
            </w:r>
          </w:p>
        </w:tc>
      </w:tr>
      <w:tr w:rsidR="002F56B9" w:rsidRPr="00383F32" w14:paraId="78B6FB94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C049A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proofErr w:type="spellStart"/>
            <w:r w:rsidRPr="00383F32">
              <w:rPr>
                <w:rFonts w:eastAsia="等线" w:cstheme="minorHAnsi"/>
                <w:color w:val="000000"/>
              </w:rPr>
              <w:t>Ru_CF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4FBA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46CDC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1090A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ABA8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42F1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proofErr w:type="spellStart"/>
            <w:r w:rsidRPr="00383F32">
              <w:rPr>
                <w:rFonts w:eastAsia="等线" w:cstheme="minorHAnsi"/>
                <w:color w:val="000000"/>
              </w:rPr>
              <w:t>Hydraprobe</w:t>
            </w:r>
            <w:proofErr w:type="spellEnd"/>
            <w:r w:rsidRPr="00383F32">
              <w:rPr>
                <w:rFonts w:eastAsia="等线" w:cstheme="minorHAnsi"/>
                <w:color w:val="000000"/>
              </w:rPr>
              <w:t>-II</w:t>
            </w:r>
          </w:p>
        </w:tc>
      </w:tr>
      <w:tr w:rsidR="002F56B9" w:rsidRPr="00383F32" w14:paraId="5C903A0A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E496A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SASM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329AB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26DE0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DDB4D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0A43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9EC2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CS616</w:t>
            </w:r>
          </w:p>
        </w:tc>
      </w:tr>
      <w:tr w:rsidR="002F56B9" w:rsidRPr="00383F32" w14:paraId="1CD7120B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6900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SC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BF6E5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9D7C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8645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CF84E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.5~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EB01E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proofErr w:type="spellStart"/>
            <w:r w:rsidRPr="00383F32">
              <w:rPr>
                <w:rFonts w:eastAsia="等线" w:cstheme="minorHAnsi"/>
                <w:color w:val="000000"/>
              </w:rPr>
              <w:t>Hydraprobe</w:t>
            </w:r>
            <w:proofErr w:type="spellEnd"/>
            <w:r w:rsidRPr="00383F32">
              <w:rPr>
                <w:rFonts w:eastAsia="等线" w:cstheme="minorHAnsi"/>
                <w:color w:val="000000"/>
              </w:rPr>
              <w:t>-Analog-</w:t>
            </w:r>
          </w:p>
        </w:tc>
      </w:tr>
      <w:tr w:rsidR="002F56B9" w:rsidRPr="00383F32" w14:paraId="0A7140DF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BEABF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SD_DE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95516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21393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AC11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6F4D4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B1BAC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CS616</w:t>
            </w:r>
          </w:p>
        </w:tc>
      </w:tr>
      <w:tr w:rsidR="002F56B9" w:rsidRPr="00383F32" w14:paraId="61221FE3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6502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SMN-SD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C7D4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40281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FDAF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EEDA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F797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TM</w:t>
            </w:r>
          </w:p>
        </w:tc>
      </w:tr>
      <w:tr w:rsidR="002F56B9" w:rsidRPr="00383F32" w14:paraId="75C0A11F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E44F8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SMOSMAN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C174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2D39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DB261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28CD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1A16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ThetaProbe-ML2X</w:t>
            </w:r>
          </w:p>
        </w:tc>
      </w:tr>
      <w:tr w:rsidR="002F56B9" w:rsidRPr="00383F32" w14:paraId="6C1C7C86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0803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SNOT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4EB4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4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33B8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FC00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63E5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~7.6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FE23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proofErr w:type="spellStart"/>
            <w:r w:rsidRPr="00383F32">
              <w:rPr>
                <w:rFonts w:eastAsia="等线" w:cstheme="minorHAnsi"/>
                <w:color w:val="000000"/>
              </w:rPr>
              <w:t>Hydraprobe</w:t>
            </w:r>
            <w:proofErr w:type="spellEnd"/>
            <w:r w:rsidRPr="00383F32">
              <w:rPr>
                <w:rFonts w:eastAsia="等线" w:cstheme="minorHAnsi"/>
                <w:color w:val="000000"/>
              </w:rPr>
              <w:t>-Analog</w:t>
            </w:r>
          </w:p>
        </w:tc>
      </w:tr>
      <w:tr w:rsidR="002F56B9" w:rsidRPr="00383F32" w14:paraId="0A6B0C5D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0B9B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SOILSCAP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3F494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9F3E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BE053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9789D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4~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4FC2D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EC5</w:t>
            </w:r>
          </w:p>
        </w:tc>
      </w:tr>
      <w:tr w:rsidR="002F56B9" w:rsidRPr="00383F32" w14:paraId="4F6C27CC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003C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SW-WH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DD55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D00F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A28C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89933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DFD0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LVDSC12</w:t>
            </w:r>
          </w:p>
        </w:tc>
      </w:tr>
      <w:tr w:rsidR="002F56B9" w:rsidRPr="00383F32" w14:paraId="245745C7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F92E8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SWEX_POL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380EF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2292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93267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5A89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0E753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D-LOG-mpts</w:t>
            </w:r>
          </w:p>
        </w:tc>
      </w:tr>
      <w:tr w:rsidR="002F56B9" w:rsidRPr="00383F32" w14:paraId="19293705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CA8FA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TAHM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55D0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E1FC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36B9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1732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B7A6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TEROS12</w:t>
            </w:r>
          </w:p>
        </w:tc>
      </w:tr>
      <w:tr w:rsidR="002F56B9" w:rsidRPr="00383F32" w14:paraId="75BFD785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07AE1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TERE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6EF31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0264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F9D22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DCEC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0CB9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proofErr w:type="spellStart"/>
            <w:r w:rsidRPr="00383F32">
              <w:rPr>
                <w:rFonts w:eastAsia="等线" w:cstheme="minorHAnsi"/>
                <w:color w:val="000000"/>
              </w:rPr>
              <w:t>Hydraprobe</w:t>
            </w:r>
            <w:proofErr w:type="spellEnd"/>
            <w:r w:rsidRPr="00383F32">
              <w:rPr>
                <w:rFonts w:eastAsia="等线" w:cstheme="minorHAnsi"/>
                <w:color w:val="000000"/>
              </w:rPr>
              <w:t>-II</w:t>
            </w:r>
          </w:p>
        </w:tc>
      </w:tr>
      <w:tr w:rsidR="002F56B9" w:rsidRPr="00383F32" w14:paraId="008215DE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F0A4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UDC_SM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B000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C378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6B9C5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198FB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8391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EC-ET&amp; EC5</w:t>
            </w:r>
          </w:p>
        </w:tc>
      </w:tr>
      <w:tr w:rsidR="002F56B9" w:rsidRPr="00383F32" w14:paraId="0B098ECA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D9501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UMSU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A1969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DB284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63A2E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2FACF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CBA08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TDR-100</w:t>
            </w:r>
          </w:p>
        </w:tc>
      </w:tr>
      <w:tr w:rsidR="002F56B9" w:rsidRPr="00383F32" w14:paraId="3C2C4374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7929C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USCR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1922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D225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A900A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84C2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5D7FF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Stevens-</w:t>
            </w:r>
            <w:proofErr w:type="spellStart"/>
            <w:r w:rsidRPr="00383F32">
              <w:rPr>
                <w:rFonts w:eastAsia="等线" w:cstheme="minorHAnsi"/>
                <w:color w:val="000000"/>
              </w:rPr>
              <w:t>Hydraprobe</w:t>
            </w:r>
            <w:proofErr w:type="spellEnd"/>
            <w:r w:rsidRPr="00383F32">
              <w:rPr>
                <w:rFonts w:eastAsia="等线" w:cstheme="minorHAnsi"/>
                <w:color w:val="000000"/>
              </w:rPr>
              <w:t>-II</w:t>
            </w:r>
          </w:p>
        </w:tc>
      </w:tr>
      <w:tr w:rsidR="002F56B9" w:rsidRPr="00383F32" w14:paraId="05984B8D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8F9D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USDA-A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1EAC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A5DF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1960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D6F04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98BD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proofErr w:type="spellStart"/>
            <w:r w:rsidRPr="00383F32">
              <w:rPr>
                <w:rFonts w:eastAsia="等线" w:cstheme="minorHAnsi"/>
                <w:color w:val="000000"/>
              </w:rPr>
              <w:t>Hydraprobe</w:t>
            </w:r>
            <w:proofErr w:type="spellEnd"/>
            <w:r w:rsidRPr="00383F32">
              <w:rPr>
                <w:rFonts w:eastAsia="等线" w:cstheme="minorHAnsi"/>
                <w:color w:val="000000"/>
              </w:rPr>
              <w:t>-Analog</w:t>
            </w:r>
          </w:p>
        </w:tc>
      </w:tr>
      <w:tr w:rsidR="002F56B9" w:rsidRPr="00383F32" w14:paraId="730FFC82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71F3D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V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37C8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6DE95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B553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9F7AA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E550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ThetaProbe-ML2X</w:t>
            </w:r>
          </w:p>
        </w:tc>
      </w:tr>
      <w:tr w:rsidR="002F56B9" w:rsidRPr="00383F32" w14:paraId="238E0028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0E3F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V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A6D03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FC07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5A723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9904E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~1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C8B7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GS1-Port</w:t>
            </w:r>
          </w:p>
        </w:tc>
      </w:tr>
      <w:tr w:rsidR="002F56B9" w:rsidRPr="00383F32" w14:paraId="2313DC31" w14:textId="77777777" w:rsidTr="005D7095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B2C2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proofErr w:type="spellStart"/>
            <w:r w:rsidRPr="00383F32">
              <w:rPr>
                <w:rFonts w:eastAsia="等线" w:cstheme="minorHAnsi"/>
                <w:color w:val="000000"/>
              </w:rPr>
              <w:t>iR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871A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1ED5A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67BF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B9E5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33FD0" w14:textId="77777777" w:rsidR="002F56B9" w:rsidRPr="00383F32" w:rsidRDefault="002F56B9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EC5-II&amp; EC5-I</w:t>
            </w:r>
          </w:p>
        </w:tc>
      </w:tr>
    </w:tbl>
    <w:p w14:paraId="5893DC44" w14:textId="76207F91" w:rsidR="002642A1" w:rsidRPr="00383F32" w:rsidRDefault="002642A1" w:rsidP="005A7239">
      <w:pPr>
        <w:rPr>
          <w:rFonts w:eastAsia="AdvOT1ef757c0" w:cstheme="minorHAnsi"/>
          <w:kern w:val="0"/>
          <w:sz w:val="22"/>
          <w:lang w:eastAsia="zh-CN"/>
        </w:rPr>
      </w:pPr>
    </w:p>
    <w:p w14:paraId="3CA742E2" w14:textId="3DCA2366" w:rsidR="0072243E" w:rsidRPr="00383F32" w:rsidRDefault="0072243E" w:rsidP="0072243E">
      <w:pPr>
        <w:outlineLvl w:val="3"/>
        <w:rPr>
          <w:rFonts w:eastAsia="等线" w:cstheme="minorHAnsi"/>
          <w:color w:val="000000"/>
        </w:rPr>
      </w:pPr>
      <w:r w:rsidRPr="00383F32">
        <w:rPr>
          <w:rFonts w:cstheme="minorHAnsi"/>
          <w:color w:val="0000FF"/>
        </w:rPr>
        <w:t xml:space="preserve">Supplementary Table </w:t>
      </w:r>
      <w:r w:rsidR="00804E3E">
        <w:rPr>
          <w:rFonts w:cstheme="minorHAnsi"/>
          <w:color w:val="0000FF"/>
        </w:rPr>
        <w:t>S</w:t>
      </w:r>
      <w:r w:rsidRPr="00383F32">
        <w:rPr>
          <w:rFonts w:cstheme="minorHAnsi"/>
          <w:color w:val="0000FF"/>
        </w:rPr>
        <w:t>2</w:t>
      </w:r>
      <w:r w:rsidRPr="00383F32">
        <w:rPr>
          <w:rFonts w:cstheme="minorHAnsi"/>
        </w:rPr>
        <w:t>. Statistical metrics of the performance of downscaled 1-km SSM compared with ISMN observations data.</w:t>
      </w:r>
    </w:p>
    <w:tbl>
      <w:tblPr>
        <w:tblW w:w="8359" w:type="dxa"/>
        <w:tblLayout w:type="fixed"/>
        <w:tblLook w:val="04A0" w:firstRow="1" w:lastRow="0" w:firstColumn="1" w:lastColumn="0" w:noHBand="0" w:noVBand="1"/>
      </w:tblPr>
      <w:tblGrid>
        <w:gridCol w:w="2263"/>
        <w:gridCol w:w="1134"/>
        <w:gridCol w:w="993"/>
        <w:gridCol w:w="1134"/>
        <w:gridCol w:w="992"/>
        <w:gridCol w:w="992"/>
        <w:gridCol w:w="851"/>
      </w:tblGrid>
      <w:tr w:rsidR="0072243E" w:rsidRPr="00383F32" w14:paraId="041EAF90" w14:textId="77777777" w:rsidTr="009D2B15">
        <w:trPr>
          <w:trHeight w:val="28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BDA593" w14:textId="77777777" w:rsidR="0072243E" w:rsidRPr="00383F32" w:rsidRDefault="0072243E" w:rsidP="005D7095">
            <w:pPr>
              <w:jc w:val="center"/>
              <w:rPr>
                <w:rFonts w:eastAsia="等线" w:cstheme="minorHAnsi"/>
                <w:b/>
                <w:bCs/>
                <w:color w:val="000000"/>
              </w:rPr>
            </w:pPr>
            <w:r w:rsidRPr="00383F32">
              <w:rPr>
                <w:rFonts w:eastAsia="等线" w:cstheme="minorHAnsi"/>
                <w:b/>
                <w:bCs/>
                <w:color w:val="000000"/>
              </w:rPr>
              <w:t>Networ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85F190" w14:textId="77777777" w:rsidR="0072243E" w:rsidRPr="00383F32" w:rsidRDefault="0072243E" w:rsidP="005D7095">
            <w:pPr>
              <w:jc w:val="center"/>
              <w:rPr>
                <w:rFonts w:eastAsia="等线" w:cstheme="minorHAnsi"/>
                <w:b/>
                <w:bCs/>
                <w:color w:val="000000"/>
              </w:rPr>
            </w:pPr>
            <w:r w:rsidRPr="00383F32">
              <w:rPr>
                <w:rFonts w:eastAsia="等线" w:cstheme="minorHAnsi"/>
                <w:b/>
                <w:bCs/>
                <w:color w:val="000000"/>
              </w:rPr>
              <w:t>Number of Sampl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90F036" w14:textId="77777777" w:rsidR="0072243E" w:rsidRPr="00383F32" w:rsidRDefault="0072243E" w:rsidP="005D7095">
            <w:pPr>
              <w:jc w:val="center"/>
              <w:rPr>
                <w:rFonts w:eastAsia="等线" w:cstheme="minorHAnsi"/>
                <w:b/>
                <w:bCs/>
                <w:color w:val="000000"/>
              </w:rPr>
            </w:pPr>
            <w:r w:rsidRPr="00383F32">
              <w:rPr>
                <w:rFonts w:eastAsia="等线" w:cstheme="minorHAnsi"/>
                <w:b/>
                <w:bCs/>
                <w:color w:val="000000"/>
              </w:rPr>
              <w:t xml:space="preserve">Obs. </w:t>
            </w:r>
            <w:proofErr w:type="spellStart"/>
            <w:r w:rsidRPr="00383F32">
              <w:rPr>
                <w:rFonts w:eastAsia="等线" w:cstheme="minorHAnsi"/>
                <w:b/>
                <w:bCs/>
                <w:color w:val="000000"/>
              </w:rPr>
              <w:t>SSMavg</w:t>
            </w:r>
            <w:proofErr w:type="spellEnd"/>
          </w:p>
          <w:p w14:paraId="355C2BB9" w14:textId="77777777" w:rsidR="0072243E" w:rsidRPr="00383F32" w:rsidRDefault="0072243E" w:rsidP="005D7095">
            <w:pPr>
              <w:jc w:val="center"/>
              <w:rPr>
                <w:rFonts w:eastAsia="等线" w:cstheme="minorHAnsi"/>
                <w:b/>
                <w:bCs/>
                <w:color w:val="000000"/>
              </w:rPr>
            </w:pPr>
            <w:r w:rsidRPr="00383F32">
              <w:rPr>
                <w:rFonts w:eastAsia="等线" w:cstheme="minorHAnsi"/>
                <w:b/>
                <w:bCs/>
                <w:color w:val="000000"/>
              </w:rPr>
              <w:t>(m</w:t>
            </w:r>
            <w:r w:rsidRPr="00383F32">
              <w:rPr>
                <w:rFonts w:eastAsia="等线" w:cstheme="minorHAnsi"/>
                <w:b/>
                <w:bCs/>
                <w:color w:val="000000"/>
                <w:vertAlign w:val="superscript"/>
              </w:rPr>
              <w:t>3</w:t>
            </w:r>
            <w:r w:rsidRPr="00383F32">
              <w:rPr>
                <w:rFonts w:eastAsia="等线" w:cstheme="minorHAnsi"/>
                <w:b/>
                <w:bCs/>
                <w:color w:val="000000"/>
              </w:rPr>
              <w:t>/m</w:t>
            </w:r>
            <w:r w:rsidRPr="00383F32">
              <w:rPr>
                <w:rFonts w:eastAsia="等线" w:cstheme="minorHAnsi"/>
                <w:b/>
                <w:bCs/>
                <w:color w:val="000000"/>
                <w:vertAlign w:val="superscript"/>
              </w:rPr>
              <w:t>3</w:t>
            </w:r>
            <w:r w:rsidRPr="00383F32">
              <w:rPr>
                <w:rFonts w:eastAsia="等线" w:cstheme="minorHAnsi"/>
                <w:b/>
                <w:bCs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062576" w14:textId="77777777" w:rsidR="0072243E" w:rsidRPr="00383F32" w:rsidRDefault="0072243E" w:rsidP="005D7095">
            <w:pPr>
              <w:jc w:val="center"/>
              <w:rPr>
                <w:rFonts w:eastAsia="等线" w:cstheme="minorHAnsi"/>
                <w:b/>
                <w:bCs/>
                <w:color w:val="000000"/>
              </w:rPr>
            </w:pPr>
            <w:r w:rsidRPr="00383F32">
              <w:rPr>
                <w:rFonts w:eastAsia="等线" w:cstheme="minorHAnsi"/>
                <w:b/>
                <w:bCs/>
                <w:color w:val="000000"/>
              </w:rPr>
              <w:t xml:space="preserve">Predict </w:t>
            </w:r>
            <w:proofErr w:type="spellStart"/>
            <w:r w:rsidRPr="00383F32">
              <w:rPr>
                <w:rFonts w:eastAsia="等线" w:cstheme="minorHAnsi"/>
                <w:b/>
                <w:bCs/>
                <w:color w:val="000000"/>
              </w:rPr>
              <w:t>SSMavg</w:t>
            </w:r>
            <w:proofErr w:type="spellEnd"/>
          </w:p>
          <w:p w14:paraId="02D7DDC3" w14:textId="77777777" w:rsidR="0072243E" w:rsidRPr="00383F32" w:rsidRDefault="0072243E" w:rsidP="005D7095">
            <w:pPr>
              <w:jc w:val="center"/>
              <w:rPr>
                <w:rFonts w:eastAsia="等线" w:cstheme="minorHAnsi"/>
                <w:b/>
                <w:bCs/>
                <w:color w:val="000000"/>
              </w:rPr>
            </w:pPr>
            <w:r w:rsidRPr="00383F32">
              <w:rPr>
                <w:rFonts w:eastAsia="等线" w:cstheme="minorHAnsi"/>
                <w:b/>
                <w:bCs/>
                <w:color w:val="000000"/>
              </w:rPr>
              <w:t>(m</w:t>
            </w:r>
            <w:r w:rsidRPr="00383F32">
              <w:rPr>
                <w:rFonts w:eastAsia="等线" w:cstheme="minorHAnsi"/>
                <w:b/>
                <w:bCs/>
                <w:color w:val="000000"/>
                <w:vertAlign w:val="superscript"/>
              </w:rPr>
              <w:t>3</w:t>
            </w:r>
            <w:r w:rsidRPr="00383F32">
              <w:rPr>
                <w:rFonts w:eastAsia="等线" w:cstheme="minorHAnsi"/>
                <w:b/>
                <w:bCs/>
                <w:color w:val="000000"/>
              </w:rPr>
              <w:t>/m</w:t>
            </w:r>
            <w:r w:rsidRPr="00383F32">
              <w:rPr>
                <w:rFonts w:eastAsia="等线" w:cstheme="minorHAnsi"/>
                <w:b/>
                <w:bCs/>
                <w:color w:val="000000"/>
                <w:vertAlign w:val="superscript"/>
              </w:rPr>
              <w:t>3</w:t>
            </w:r>
            <w:r w:rsidRPr="00383F32">
              <w:rPr>
                <w:rFonts w:eastAsia="等线" w:cstheme="minorHAnsi"/>
                <w:b/>
                <w:bCs/>
                <w:color w:val="00000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6336AA" w14:textId="77777777" w:rsidR="0072243E" w:rsidRPr="00383F32" w:rsidRDefault="0072243E" w:rsidP="005D7095">
            <w:pPr>
              <w:jc w:val="center"/>
              <w:rPr>
                <w:rFonts w:eastAsia="等线" w:cstheme="minorHAnsi"/>
                <w:b/>
                <w:bCs/>
                <w:color w:val="000000"/>
              </w:rPr>
            </w:pPr>
            <w:r w:rsidRPr="00383F32">
              <w:rPr>
                <w:rFonts w:eastAsia="等线" w:cstheme="minorHAnsi"/>
                <w:b/>
                <w:bCs/>
                <w:color w:val="000000"/>
              </w:rPr>
              <w:t>BIAS</w:t>
            </w:r>
          </w:p>
          <w:p w14:paraId="2F34F3C6" w14:textId="77777777" w:rsidR="0072243E" w:rsidRPr="00383F32" w:rsidRDefault="0072243E" w:rsidP="005D7095">
            <w:pPr>
              <w:jc w:val="center"/>
              <w:rPr>
                <w:rFonts w:eastAsia="等线" w:cstheme="minorHAnsi"/>
                <w:b/>
                <w:bCs/>
                <w:color w:val="000000"/>
              </w:rPr>
            </w:pPr>
            <w:r w:rsidRPr="00383F32">
              <w:rPr>
                <w:rFonts w:eastAsia="等线" w:cstheme="minorHAnsi"/>
                <w:b/>
                <w:bCs/>
                <w:color w:val="000000"/>
              </w:rPr>
              <w:t>(m</w:t>
            </w:r>
            <w:r w:rsidRPr="00383F32">
              <w:rPr>
                <w:rFonts w:eastAsia="等线" w:cstheme="minorHAnsi"/>
                <w:b/>
                <w:bCs/>
                <w:color w:val="000000"/>
                <w:vertAlign w:val="superscript"/>
              </w:rPr>
              <w:t>3</w:t>
            </w:r>
            <w:r w:rsidRPr="00383F32">
              <w:rPr>
                <w:rFonts w:eastAsia="等线" w:cstheme="minorHAnsi"/>
                <w:b/>
                <w:bCs/>
                <w:color w:val="000000"/>
              </w:rPr>
              <w:t>/m</w:t>
            </w:r>
            <w:r w:rsidRPr="00383F32">
              <w:rPr>
                <w:rFonts w:eastAsia="等线" w:cstheme="minorHAnsi"/>
                <w:b/>
                <w:bCs/>
                <w:color w:val="000000"/>
                <w:vertAlign w:val="superscript"/>
              </w:rPr>
              <w:t>3</w:t>
            </w:r>
            <w:r w:rsidRPr="00383F32">
              <w:rPr>
                <w:rFonts w:eastAsia="等线" w:cstheme="minorHAnsi"/>
                <w:b/>
                <w:bCs/>
                <w:color w:val="00000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78BF82" w14:textId="77777777" w:rsidR="0072243E" w:rsidRPr="00383F32" w:rsidRDefault="0072243E" w:rsidP="005D7095">
            <w:pPr>
              <w:jc w:val="center"/>
              <w:rPr>
                <w:rFonts w:eastAsia="等线" w:cstheme="minorHAnsi"/>
                <w:b/>
                <w:bCs/>
                <w:color w:val="000000"/>
              </w:rPr>
            </w:pPr>
            <w:proofErr w:type="spellStart"/>
            <w:r w:rsidRPr="00383F32">
              <w:rPr>
                <w:rFonts w:eastAsia="等线" w:cstheme="minorHAnsi"/>
                <w:b/>
                <w:bCs/>
                <w:color w:val="000000"/>
              </w:rPr>
              <w:t>ubRMSE</w:t>
            </w:r>
            <w:proofErr w:type="spellEnd"/>
          </w:p>
          <w:p w14:paraId="3C57AA21" w14:textId="77777777" w:rsidR="0072243E" w:rsidRPr="00383F32" w:rsidRDefault="0072243E" w:rsidP="005D7095">
            <w:pPr>
              <w:jc w:val="center"/>
              <w:rPr>
                <w:rFonts w:eastAsia="等线" w:cstheme="minorHAnsi"/>
                <w:b/>
                <w:bCs/>
                <w:color w:val="000000"/>
              </w:rPr>
            </w:pPr>
            <w:r w:rsidRPr="00383F32">
              <w:rPr>
                <w:rFonts w:eastAsia="等线" w:cstheme="minorHAnsi"/>
                <w:b/>
                <w:bCs/>
                <w:color w:val="000000"/>
              </w:rPr>
              <w:t>(m</w:t>
            </w:r>
            <w:r w:rsidRPr="00383F32">
              <w:rPr>
                <w:rFonts w:eastAsia="等线" w:cstheme="minorHAnsi"/>
                <w:b/>
                <w:bCs/>
                <w:color w:val="000000"/>
                <w:vertAlign w:val="superscript"/>
              </w:rPr>
              <w:t>3</w:t>
            </w:r>
            <w:r w:rsidRPr="00383F32">
              <w:rPr>
                <w:rFonts w:eastAsia="等线" w:cstheme="minorHAnsi"/>
                <w:b/>
                <w:bCs/>
                <w:color w:val="000000"/>
              </w:rPr>
              <w:t>/m</w:t>
            </w:r>
            <w:r w:rsidRPr="00383F32">
              <w:rPr>
                <w:rFonts w:eastAsia="等线" w:cstheme="minorHAnsi"/>
                <w:b/>
                <w:bCs/>
                <w:color w:val="000000"/>
                <w:vertAlign w:val="superscript"/>
              </w:rPr>
              <w:t>3</w:t>
            </w:r>
            <w:r w:rsidRPr="00383F32">
              <w:rPr>
                <w:rFonts w:eastAsia="等线" w:cstheme="minorHAnsi"/>
                <w:b/>
                <w:bCs/>
                <w:color w:val="00000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268DE8" w14:textId="77777777" w:rsidR="0072243E" w:rsidRPr="00383F32" w:rsidRDefault="0072243E" w:rsidP="005D7095">
            <w:pPr>
              <w:jc w:val="center"/>
              <w:rPr>
                <w:rFonts w:eastAsia="等线" w:cstheme="minorHAnsi"/>
                <w:b/>
                <w:bCs/>
                <w:color w:val="000000"/>
              </w:rPr>
            </w:pPr>
            <w:r w:rsidRPr="00383F32">
              <w:rPr>
                <w:rFonts w:eastAsia="等线" w:cstheme="minorHAnsi"/>
                <w:b/>
                <w:bCs/>
                <w:color w:val="000000"/>
              </w:rPr>
              <w:t>R</w:t>
            </w:r>
          </w:p>
        </w:tc>
      </w:tr>
      <w:tr w:rsidR="0072243E" w:rsidRPr="00383F32" w14:paraId="5553D118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1D638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AAC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F0F3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3C24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352E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EDB8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-0.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AB74AD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A7D99B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890</w:t>
            </w:r>
          </w:p>
        </w:tc>
      </w:tr>
      <w:tr w:rsidR="0072243E" w:rsidRPr="00383F32" w14:paraId="00425039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71FE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AMMA-CAT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6E2CF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E841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5E347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D037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2CBB60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1D3335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943</w:t>
            </w:r>
          </w:p>
        </w:tc>
      </w:tr>
      <w:tr w:rsidR="0072243E" w:rsidRPr="00383F32" w14:paraId="02A0F4A3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57A1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AR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6273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853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CF61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7F4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7641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3067F7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114C18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820</w:t>
            </w:r>
          </w:p>
        </w:tc>
      </w:tr>
      <w:tr w:rsidR="0072243E" w:rsidRPr="00383F32" w14:paraId="3F683A96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5C25D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AWD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6FFB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028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AED3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C1D12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40233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-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251D04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D70F05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902</w:t>
            </w:r>
          </w:p>
        </w:tc>
      </w:tr>
      <w:tr w:rsidR="0072243E" w:rsidRPr="00383F32" w14:paraId="2E02BC27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6B6E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BIEBRZA_S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213C2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9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CC72E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3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F10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3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94230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-0.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3CE356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EA210D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898</w:t>
            </w:r>
          </w:p>
        </w:tc>
      </w:tr>
      <w:tr w:rsidR="0072243E" w:rsidRPr="00383F32" w14:paraId="31FE19EB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E222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BNZ-L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1483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70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971D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2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D3636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2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8710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2B5BA9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683D22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865</w:t>
            </w:r>
          </w:p>
        </w:tc>
      </w:tr>
      <w:tr w:rsidR="0072243E" w:rsidRPr="00383F32" w14:paraId="0AA8F3AE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1AAB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lastRenderedPageBreak/>
              <w:t>COSM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D0B35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99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B81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2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EB6E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2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6ABF5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-0.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CFBD69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A20BBB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946</w:t>
            </w:r>
          </w:p>
        </w:tc>
      </w:tr>
      <w:tr w:rsidR="0072243E" w:rsidRPr="00383F32" w14:paraId="1EE300F3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1F86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CTP_SMTM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B0BD5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381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1AE09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904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2855B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D2D46B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2BD6FA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876</w:t>
            </w:r>
          </w:p>
        </w:tc>
      </w:tr>
      <w:tr w:rsidR="0072243E" w:rsidRPr="00383F32" w14:paraId="02D4B9C0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32BD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DAHR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F2293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6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37CB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5124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8CF95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E06A8E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64CB37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737</w:t>
            </w:r>
          </w:p>
        </w:tc>
      </w:tr>
      <w:tr w:rsidR="0072243E" w:rsidRPr="00383F32" w14:paraId="312CAC5E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6BA24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AMERIFLU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FC42E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67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60609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3B57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8207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-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97FF1E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22DAB3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959</w:t>
            </w:r>
          </w:p>
        </w:tc>
      </w:tr>
      <w:tr w:rsidR="0072243E" w:rsidRPr="00383F32" w14:paraId="39880655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D537D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FM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B05F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31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3196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30B6B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9D0C7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4B3204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CAA77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834</w:t>
            </w:r>
          </w:p>
        </w:tc>
      </w:tr>
      <w:tr w:rsidR="0072243E" w:rsidRPr="00383F32" w14:paraId="18AF4AF5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ACE4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proofErr w:type="spellStart"/>
            <w:r w:rsidRPr="00383F32">
              <w:rPr>
                <w:rFonts w:eastAsia="等线" w:cstheme="minorHAnsi"/>
                <w:color w:val="000000"/>
              </w:rPr>
              <w:t>FR_Aqu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81A4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1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A501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32B8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66993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ED171A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9C0D19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892</w:t>
            </w:r>
          </w:p>
        </w:tc>
      </w:tr>
      <w:tr w:rsidR="0072243E" w:rsidRPr="00383F32" w14:paraId="16B8EEBA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B4870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GR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6A357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402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125B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2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DE70E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2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CE31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-0.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93F9ED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E7E7EA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711</w:t>
            </w:r>
          </w:p>
        </w:tc>
      </w:tr>
      <w:tr w:rsidR="0072243E" w:rsidRPr="00383F32" w14:paraId="3653EE9C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B0CA4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GT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0DCD2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45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45E0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2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D2A5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2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C715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-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F31A83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4D0209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886</w:t>
            </w:r>
          </w:p>
        </w:tc>
      </w:tr>
      <w:tr w:rsidR="0072243E" w:rsidRPr="00383F32" w14:paraId="262CC732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59A42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HO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BA9AD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162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90133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FF9F1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44222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D9D2F1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7E310F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787</w:t>
            </w:r>
          </w:p>
        </w:tc>
      </w:tr>
      <w:tr w:rsidR="0072243E" w:rsidRPr="00383F32" w14:paraId="60585A3B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8C3A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HOB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5659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254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86E6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F50D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E936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668F43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92E498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817</w:t>
            </w:r>
          </w:p>
        </w:tc>
      </w:tr>
      <w:tr w:rsidR="0072243E" w:rsidRPr="00383F32" w14:paraId="19BEAF3D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806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HYDROL-NET_PERUG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73CB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34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144D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2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7BAD8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2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C763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-0.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58EF6B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E5962B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880</w:t>
            </w:r>
          </w:p>
        </w:tc>
      </w:tr>
      <w:tr w:rsidR="0072243E" w:rsidRPr="00383F32" w14:paraId="21532A9A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72CE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proofErr w:type="spellStart"/>
            <w:r w:rsidRPr="00383F32">
              <w:rPr>
                <w:rFonts w:eastAsia="等线" w:cstheme="minorHAnsi"/>
                <w:color w:val="000000"/>
              </w:rPr>
              <w:t>HiWATER_EHWS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12CA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51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7B3EF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2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ECEE2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2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3A611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-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16BE95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9A1CE4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743</w:t>
            </w:r>
          </w:p>
        </w:tc>
      </w:tr>
      <w:tr w:rsidR="0072243E" w:rsidRPr="00383F32" w14:paraId="7F7AF257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0C46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IC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80FE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43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E6685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3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FB26B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2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C6BE4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-0.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C3EC70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5239AA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831</w:t>
            </w:r>
          </w:p>
        </w:tc>
      </w:tr>
      <w:tr w:rsidR="0072243E" w:rsidRPr="00383F32" w14:paraId="252E4AB8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EDAA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IIT_KANPU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D688D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4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0C23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6FE9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9F7A3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-0.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DE18AF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65BDC7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949</w:t>
            </w:r>
          </w:p>
        </w:tc>
      </w:tr>
      <w:tr w:rsidR="0072243E" w:rsidRPr="00383F32" w14:paraId="6377289C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3CFF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IP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1FFC5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35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DE93B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94CE7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3D44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834393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C4517F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889</w:t>
            </w:r>
          </w:p>
        </w:tc>
      </w:tr>
      <w:tr w:rsidR="0072243E" w:rsidRPr="00383F32" w14:paraId="41B73695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E0B5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KHOREZ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27025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26F7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2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9E4F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A089A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-0.0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E8D5D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613191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407</w:t>
            </w:r>
          </w:p>
        </w:tc>
      </w:tr>
      <w:tr w:rsidR="0072243E" w:rsidRPr="00383F32" w14:paraId="579C1E5C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5C0BB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KIHS_CM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F8E2A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88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DBEFF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2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4F908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2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6AD2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18B5A1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FCDC4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720</w:t>
            </w:r>
          </w:p>
        </w:tc>
      </w:tr>
      <w:tr w:rsidR="0072243E" w:rsidRPr="00383F32" w14:paraId="0A8003AC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58598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KIHS_SM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2C759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84D7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2E7F9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1A51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806D9E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FA1838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325</w:t>
            </w:r>
          </w:p>
        </w:tc>
      </w:tr>
      <w:tr w:rsidR="0072243E" w:rsidRPr="00383F32" w14:paraId="44C10654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9A38A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LAB-n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DEF8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9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D910E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2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2B26F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2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418D4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-0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5941F3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43E551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948</w:t>
            </w:r>
          </w:p>
        </w:tc>
      </w:tr>
      <w:tr w:rsidR="0072243E" w:rsidRPr="00383F32" w14:paraId="311234D7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C9D4E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MAQ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9C8B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71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146DB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2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0889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2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6CD3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67BAA3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6FCCD7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906</w:t>
            </w:r>
          </w:p>
        </w:tc>
      </w:tr>
      <w:tr w:rsidR="0072243E" w:rsidRPr="00383F32" w14:paraId="29C26F06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E2B1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MOL-RA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57D2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85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03FB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59537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416F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1D3317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3DC52F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916</w:t>
            </w:r>
          </w:p>
        </w:tc>
      </w:tr>
      <w:tr w:rsidR="0072243E" w:rsidRPr="00383F32" w14:paraId="57CBC730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9EF94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MONGOL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8D5A9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6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8685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2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A52CA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2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EB3E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-0.0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BB9DE3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A4EAAD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651</w:t>
            </w:r>
          </w:p>
        </w:tc>
      </w:tr>
      <w:tr w:rsidR="0072243E" w:rsidRPr="00383F32" w14:paraId="44768728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55C32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NAQ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EC93F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49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62F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2302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C5D0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999E58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5C7162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901</w:t>
            </w:r>
          </w:p>
        </w:tc>
      </w:tr>
      <w:tr w:rsidR="0072243E" w:rsidRPr="00383F32" w14:paraId="211CEAF0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D91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NGAR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B6E7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49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98A71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0F8AE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0E6C8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D249A4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600140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905</w:t>
            </w:r>
          </w:p>
        </w:tc>
      </w:tr>
      <w:tr w:rsidR="0072243E" w:rsidRPr="00383F32" w14:paraId="328CE6DE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DC83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N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797D7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0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8D843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D7548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9170F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-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D6745D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3AEC6D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734</w:t>
            </w:r>
          </w:p>
        </w:tc>
      </w:tr>
      <w:tr w:rsidR="0072243E" w:rsidRPr="00383F32" w14:paraId="41B7349A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1A13F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ORAC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3DC7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0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386B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743A1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3A8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24FC80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F7AD11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778</w:t>
            </w:r>
          </w:p>
        </w:tc>
      </w:tr>
      <w:tr w:rsidR="0072243E" w:rsidRPr="00383F32" w14:paraId="1008D76A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C01A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OZN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7C36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088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90A7F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6CC0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C795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018410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3400A0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915</w:t>
            </w:r>
          </w:p>
        </w:tc>
      </w:tr>
      <w:tr w:rsidR="0072243E" w:rsidRPr="00383F32" w14:paraId="571A169D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CC1F5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PBO_H2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997ED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716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3F02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F662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7F275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-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ED38B7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A57F86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910</w:t>
            </w:r>
          </w:p>
        </w:tc>
      </w:tr>
      <w:tr w:rsidR="0072243E" w:rsidRPr="00383F32" w14:paraId="626E5B86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6432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REMEDH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A9FDD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942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3C8F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545F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9EDA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39B89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6C00F9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948</w:t>
            </w:r>
          </w:p>
        </w:tc>
      </w:tr>
      <w:tr w:rsidR="0072243E" w:rsidRPr="00383F32" w14:paraId="30752E6B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A0251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RIS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7A0B7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904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D444E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242D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2AE5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67DB5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572D64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796</w:t>
            </w:r>
          </w:p>
        </w:tc>
      </w:tr>
      <w:tr w:rsidR="0072243E" w:rsidRPr="005A2968" w14:paraId="6EDE9C5B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29797" w14:textId="77777777" w:rsidR="0072243E" w:rsidRPr="005A2968" w:rsidRDefault="0072243E" w:rsidP="005D7095">
            <w:pPr>
              <w:jc w:val="center"/>
              <w:rPr>
                <w:rFonts w:eastAsia="等线" w:cstheme="minorHAnsi"/>
                <w:color w:val="000000" w:themeColor="text1"/>
              </w:rPr>
            </w:pPr>
            <w:r w:rsidRPr="005A2968">
              <w:rPr>
                <w:rFonts w:eastAsia="等线" w:cstheme="minorHAnsi"/>
                <w:color w:val="000000" w:themeColor="text1"/>
              </w:rPr>
              <w:t>RSM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31BB" w14:textId="77777777" w:rsidR="0072243E" w:rsidRPr="005A2968" w:rsidRDefault="0072243E" w:rsidP="005D7095">
            <w:pPr>
              <w:jc w:val="center"/>
              <w:rPr>
                <w:rFonts w:eastAsia="等线" w:cstheme="minorHAnsi"/>
                <w:color w:val="000000" w:themeColor="text1"/>
              </w:rPr>
            </w:pPr>
            <w:r w:rsidRPr="005A2968">
              <w:rPr>
                <w:rFonts w:eastAsia="等线" w:cstheme="minorHAnsi"/>
                <w:color w:val="000000" w:themeColor="text1"/>
              </w:rPr>
              <w:t>297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9D6A" w14:textId="77777777" w:rsidR="0072243E" w:rsidRPr="005A2968" w:rsidRDefault="0072243E" w:rsidP="005D7095">
            <w:pPr>
              <w:jc w:val="center"/>
              <w:rPr>
                <w:rFonts w:eastAsia="等线" w:cstheme="minorHAnsi"/>
                <w:color w:val="000000" w:themeColor="text1"/>
              </w:rPr>
            </w:pPr>
            <w:r w:rsidRPr="005A2968">
              <w:rPr>
                <w:rFonts w:eastAsia="等线" w:cstheme="minorHAnsi"/>
                <w:color w:val="000000" w:themeColor="text1"/>
              </w:rPr>
              <w:t>0.1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B41E" w14:textId="77777777" w:rsidR="0072243E" w:rsidRPr="005A2968" w:rsidRDefault="0072243E" w:rsidP="005D7095">
            <w:pPr>
              <w:jc w:val="center"/>
              <w:rPr>
                <w:rFonts w:eastAsia="等线" w:cstheme="minorHAnsi"/>
                <w:color w:val="000000" w:themeColor="text1"/>
              </w:rPr>
            </w:pPr>
            <w:r w:rsidRPr="005A2968">
              <w:rPr>
                <w:rFonts w:eastAsia="等线" w:cstheme="minorHAnsi"/>
                <w:color w:val="000000" w:themeColor="text1"/>
              </w:rPr>
              <w:t>0.1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796BF" w14:textId="77777777" w:rsidR="0072243E" w:rsidRPr="005A2968" w:rsidRDefault="0072243E" w:rsidP="005D7095">
            <w:pPr>
              <w:jc w:val="center"/>
              <w:rPr>
                <w:rFonts w:eastAsia="等线" w:cstheme="minorHAnsi"/>
                <w:color w:val="000000" w:themeColor="text1"/>
              </w:rPr>
            </w:pPr>
            <w:r w:rsidRPr="005A2968">
              <w:rPr>
                <w:rFonts w:eastAsia="等线" w:cstheme="minorHAnsi"/>
                <w:color w:val="000000" w:themeColor="text1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1F11E7" w14:textId="77777777" w:rsidR="0072243E" w:rsidRPr="005A2968" w:rsidRDefault="0072243E" w:rsidP="005D7095">
            <w:pPr>
              <w:jc w:val="center"/>
              <w:rPr>
                <w:rFonts w:eastAsia="等线" w:cstheme="minorHAnsi"/>
                <w:color w:val="000000" w:themeColor="text1"/>
              </w:rPr>
            </w:pPr>
            <w:r w:rsidRPr="005A2968">
              <w:rPr>
                <w:rFonts w:eastAsia="等线" w:cstheme="minorHAnsi"/>
                <w:color w:val="000000" w:themeColor="text1"/>
              </w:rPr>
              <w:t>0.0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FE8FC8" w14:textId="77777777" w:rsidR="0072243E" w:rsidRPr="005A2968" w:rsidRDefault="0072243E" w:rsidP="005D7095">
            <w:pPr>
              <w:jc w:val="center"/>
              <w:rPr>
                <w:rFonts w:eastAsia="等线" w:cstheme="minorHAnsi"/>
                <w:color w:val="000000" w:themeColor="text1"/>
              </w:rPr>
            </w:pPr>
            <w:r w:rsidRPr="005A2968">
              <w:rPr>
                <w:rFonts w:eastAsia="等线" w:cstheme="minorHAnsi"/>
                <w:color w:val="000000" w:themeColor="text1"/>
              </w:rPr>
              <w:t>0.892</w:t>
            </w:r>
          </w:p>
        </w:tc>
      </w:tr>
      <w:tr w:rsidR="0072243E" w:rsidRPr="00383F32" w14:paraId="2D31555A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151CE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proofErr w:type="spellStart"/>
            <w:r w:rsidRPr="00383F32">
              <w:rPr>
                <w:rFonts w:eastAsia="等线" w:cstheme="minorHAnsi"/>
                <w:color w:val="000000"/>
              </w:rPr>
              <w:t>Ru_CF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C4AB1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89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A2FB5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2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51090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2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4E09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73946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11D551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799</w:t>
            </w:r>
          </w:p>
        </w:tc>
      </w:tr>
      <w:tr w:rsidR="0072243E" w:rsidRPr="00383F32" w14:paraId="30159B40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17C3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SASM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08B47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75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BEACD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834E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91018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EB2A82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CA8322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924</w:t>
            </w:r>
          </w:p>
        </w:tc>
      </w:tr>
      <w:tr w:rsidR="0072243E" w:rsidRPr="00383F32" w14:paraId="67D4B984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1AF4E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SC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F2100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6140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1B26D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6C6A2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EEFD3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632342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4C57E6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921</w:t>
            </w:r>
          </w:p>
        </w:tc>
      </w:tr>
      <w:tr w:rsidR="0072243E" w:rsidRPr="00383F32" w14:paraId="2E202738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DE82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SD_DE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0DD69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5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07E6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B49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850A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1F853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4715E7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788</w:t>
            </w:r>
          </w:p>
        </w:tc>
      </w:tr>
      <w:tr w:rsidR="0072243E" w:rsidRPr="00383F32" w14:paraId="7C994569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D6331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SMN-SD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30C18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95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BE86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F14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C98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-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81F101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07717B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914</w:t>
            </w:r>
          </w:p>
        </w:tc>
      </w:tr>
      <w:tr w:rsidR="0072243E" w:rsidRPr="00383F32" w14:paraId="24B8EF18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8CEA9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SMOSMAN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CEEDB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799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09A6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2E0B9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F49E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BC4251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48ED00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892</w:t>
            </w:r>
          </w:p>
        </w:tc>
      </w:tr>
      <w:tr w:rsidR="0072243E" w:rsidRPr="00383F32" w14:paraId="46DB03E6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93A3E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SNOT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C4427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7463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47AA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D00C7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98BA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D6E784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7CABE4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889</w:t>
            </w:r>
          </w:p>
        </w:tc>
      </w:tr>
      <w:tr w:rsidR="0072243E" w:rsidRPr="00383F32" w14:paraId="0217B479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15FA0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SOILSCAP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E6B7F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865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EAFF7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185D9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8BDF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AD329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7B37C8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864</w:t>
            </w:r>
          </w:p>
        </w:tc>
      </w:tr>
      <w:tr w:rsidR="0072243E" w:rsidRPr="00383F32" w14:paraId="39E8BCBF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33E00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SW-WH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E811B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BEA5B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2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A783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2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0934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D30E11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CF9DE1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683</w:t>
            </w:r>
          </w:p>
        </w:tc>
      </w:tr>
      <w:tr w:rsidR="0072243E" w:rsidRPr="00383F32" w14:paraId="75C39BF9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B68B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SWEX_POL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AD17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06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26D8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7FDFE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7C4B9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62EA0A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B94CCA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793</w:t>
            </w:r>
          </w:p>
        </w:tc>
      </w:tr>
      <w:tr w:rsidR="0072243E" w:rsidRPr="00383F32" w14:paraId="3CB62402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3A14E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TAHM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0254B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60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3A71B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2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E9034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2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C2C0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-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1231DD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0FDDA0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962</w:t>
            </w:r>
          </w:p>
        </w:tc>
      </w:tr>
      <w:tr w:rsidR="0072243E" w:rsidRPr="00383F32" w14:paraId="354B14F7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353F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TERE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78787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300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7377B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6A0A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8BAF4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18FAC2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58AF55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784</w:t>
            </w:r>
          </w:p>
        </w:tc>
      </w:tr>
      <w:tr w:rsidR="0072243E" w:rsidRPr="00383F32" w14:paraId="49F69B25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0D57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lastRenderedPageBreak/>
              <w:t>UDC_SM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C92A2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687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0408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15CB5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E4F44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33B06F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0445CE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779</w:t>
            </w:r>
          </w:p>
        </w:tc>
      </w:tr>
      <w:tr w:rsidR="0072243E" w:rsidRPr="00383F32" w14:paraId="1B6B931C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AB3D5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UMSU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1C09A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5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C60F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2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1FD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2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4935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-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9D740E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7A3C63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879</w:t>
            </w:r>
          </w:p>
        </w:tc>
      </w:tr>
      <w:tr w:rsidR="0072243E" w:rsidRPr="00383F32" w14:paraId="08B1F5F4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75771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USCR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23B5B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4289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D977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2880B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D15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F17536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2A7AB3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859</w:t>
            </w:r>
          </w:p>
        </w:tc>
      </w:tr>
      <w:tr w:rsidR="0072243E" w:rsidRPr="00383F32" w14:paraId="271BD560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54BB6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USDA-A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65630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281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5DD0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9707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D6AA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FA0502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9F01F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749</w:t>
            </w:r>
          </w:p>
        </w:tc>
      </w:tr>
      <w:tr w:rsidR="0072243E" w:rsidRPr="00383F32" w14:paraId="70749776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7985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V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E59E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0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B372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D61C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C4C5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AF6FD1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616BE1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864</w:t>
            </w:r>
          </w:p>
        </w:tc>
      </w:tr>
      <w:tr w:rsidR="0072243E" w:rsidRPr="00383F32" w14:paraId="6B434C72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8C78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V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0A227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35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5B61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6E54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8167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0D340B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926BED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727</w:t>
            </w:r>
          </w:p>
        </w:tc>
      </w:tr>
      <w:tr w:rsidR="0072243E" w:rsidRPr="00383F32" w14:paraId="25CCE8B8" w14:textId="77777777" w:rsidTr="009D2B15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9A3E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proofErr w:type="spellStart"/>
            <w:r w:rsidRPr="00383F32">
              <w:rPr>
                <w:rFonts w:eastAsia="等线" w:cstheme="minorHAnsi"/>
                <w:color w:val="000000"/>
              </w:rPr>
              <w:t>iR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F480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173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D79E9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CE51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1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9B7D8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CE98B5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C53D49" w14:textId="77777777" w:rsidR="0072243E" w:rsidRPr="00383F32" w:rsidRDefault="0072243E" w:rsidP="005D7095">
            <w:pPr>
              <w:jc w:val="center"/>
              <w:rPr>
                <w:rFonts w:eastAsia="等线" w:cstheme="minorHAnsi"/>
                <w:color w:val="000000"/>
              </w:rPr>
            </w:pPr>
            <w:r w:rsidRPr="00383F32">
              <w:rPr>
                <w:rFonts w:eastAsia="等线" w:cstheme="minorHAnsi"/>
                <w:color w:val="000000"/>
              </w:rPr>
              <w:t>0.808</w:t>
            </w:r>
          </w:p>
        </w:tc>
      </w:tr>
      <w:tr w:rsidR="0072243E" w:rsidRPr="005A2968" w14:paraId="5CBCD9DC" w14:textId="77777777" w:rsidTr="009D2B15">
        <w:trPr>
          <w:trHeight w:val="28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8B475" w14:textId="3229EB7E" w:rsidR="0072243E" w:rsidRPr="005A2968" w:rsidRDefault="0072243E" w:rsidP="005D7095">
            <w:pPr>
              <w:jc w:val="center"/>
              <w:rPr>
                <w:rFonts w:eastAsia="等线" w:cstheme="minorHAnsi"/>
                <w:b/>
                <w:color w:val="000000" w:themeColor="text1"/>
              </w:rPr>
            </w:pPr>
            <w:r w:rsidRPr="005A2968">
              <w:rPr>
                <w:rFonts w:eastAsia="等线" w:cstheme="minorHAnsi"/>
                <w:b/>
                <w:color w:val="000000" w:themeColor="text1"/>
              </w:rPr>
              <w:t xml:space="preserve">All </w:t>
            </w:r>
            <w:r w:rsidR="006501DC">
              <w:rPr>
                <w:rFonts w:eastAsia="等线" w:cstheme="minorHAnsi"/>
                <w:b/>
                <w:color w:val="000000" w:themeColor="text1"/>
              </w:rPr>
              <w:t>dat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FCFA3" w14:textId="21FCF943" w:rsidR="0072243E" w:rsidRPr="005A2968" w:rsidRDefault="009D2B15" w:rsidP="005D7095">
            <w:pPr>
              <w:jc w:val="center"/>
              <w:rPr>
                <w:rFonts w:eastAsia="等线" w:cstheme="minorHAnsi"/>
                <w:b/>
                <w:color w:val="000000" w:themeColor="text1"/>
              </w:rPr>
            </w:pPr>
            <w:r>
              <w:rPr>
                <w:rFonts w:eastAsia="等线" w:cstheme="minorHAnsi"/>
                <w:b/>
                <w:color w:val="000000" w:themeColor="text1"/>
              </w:rPr>
              <w:t>3.49</w:t>
            </w:r>
            <w:r w:rsidRPr="009D2B15">
              <w:rPr>
                <w:rFonts w:eastAsia="等线" w:cstheme="minorHAnsi" w:hint="eastAsia"/>
                <w:b/>
                <w:color w:val="000000" w:themeColor="text1"/>
              </w:rPr>
              <w:t>×</w:t>
            </w:r>
            <w:r>
              <w:rPr>
                <w:rFonts w:eastAsia="等线" w:cstheme="minorHAnsi"/>
                <w:b/>
                <w:color w:val="000000" w:themeColor="text1"/>
              </w:rPr>
              <w:t>10</w:t>
            </w:r>
            <w:r w:rsidRPr="009D2B15">
              <w:rPr>
                <w:rFonts w:eastAsia="等线" w:cstheme="minorHAnsi"/>
                <w:b/>
                <w:color w:val="000000" w:themeColor="text1"/>
                <w:vertAlign w:val="superscript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D5F9B" w14:textId="7842EC86" w:rsidR="0072243E" w:rsidRPr="005A2968" w:rsidRDefault="0072243E" w:rsidP="005D7095">
            <w:pPr>
              <w:jc w:val="center"/>
              <w:rPr>
                <w:rFonts w:eastAsia="等线" w:cstheme="minorHAnsi"/>
                <w:b/>
                <w:color w:val="000000" w:themeColor="text1"/>
              </w:rPr>
            </w:pPr>
            <w:r w:rsidRPr="005A2968">
              <w:rPr>
                <w:rFonts w:eastAsia="等线" w:cstheme="minorHAnsi"/>
                <w:b/>
                <w:color w:val="000000" w:themeColor="text1"/>
              </w:rPr>
              <w:t>0.1</w:t>
            </w:r>
            <w:r w:rsidR="00C05613">
              <w:rPr>
                <w:rFonts w:eastAsia="等线" w:cstheme="minorHAnsi"/>
                <w:b/>
                <w:color w:val="000000" w:themeColor="text1"/>
              </w:rPr>
              <w:t>7</w:t>
            </w:r>
            <w:r w:rsidRPr="005A2968">
              <w:rPr>
                <w:rFonts w:eastAsia="等线" w:cstheme="minorHAnsi"/>
                <w:b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98A68" w14:textId="4548FE93" w:rsidR="0072243E" w:rsidRPr="005A2968" w:rsidRDefault="0072243E" w:rsidP="005D7095">
            <w:pPr>
              <w:jc w:val="center"/>
              <w:rPr>
                <w:rFonts w:eastAsia="等线" w:cstheme="minorHAnsi"/>
                <w:b/>
                <w:color w:val="000000" w:themeColor="text1"/>
              </w:rPr>
            </w:pPr>
            <w:r w:rsidRPr="005A2968">
              <w:rPr>
                <w:rFonts w:eastAsia="等线" w:cstheme="minorHAnsi"/>
                <w:b/>
                <w:color w:val="000000" w:themeColor="text1"/>
              </w:rPr>
              <w:t>0.17</w:t>
            </w:r>
            <w:r w:rsidR="00C05613">
              <w:rPr>
                <w:rFonts w:eastAsia="等线" w:cstheme="minorHAnsi"/>
                <w:b/>
                <w:color w:val="000000" w:themeColor="text1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FB475" w14:textId="19F30329" w:rsidR="0072243E" w:rsidRPr="005A2968" w:rsidRDefault="0072243E" w:rsidP="005D7095">
            <w:pPr>
              <w:jc w:val="center"/>
              <w:rPr>
                <w:rFonts w:eastAsia="等线" w:cstheme="minorHAnsi"/>
                <w:b/>
                <w:color w:val="000000" w:themeColor="text1"/>
              </w:rPr>
            </w:pPr>
            <w:r w:rsidRPr="005A2968">
              <w:rPr>
                <w:rFonts w:eastAsia="等线" w:cstheme="minorHAnsi"/>
                <w:b/>
                <w:color w:val="000000" w:themeColor="text1"/>
              </w:rPr>
              <w:t>0.00</w:t>
            </w:r>
            <w:r w:rsidR="00C05613">
              <w:rPr>
                <w:rFonts w:eastAsia="等线" w:cstheme="minorHAnsi"/>
                <w:b/>
                <w:color w:val="000000" w:themeColor="text1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AF64C" w14:textId="11CAC460" w:rsidR="0072243E" w:rsidRPr="005A2968" w:rsidRDefault="0072243E" w:rsidP="005D7095">
            <w:pPr>
              <w:jc w:val="center"/>
              <w:rPr>
                <w:rFonts w:eastAsia="等线" w:cstheme="minorHAnsi"/>
                <w:b/>
                <w:color w:val="000000" w:themeColor="text1"/>
              </w:rPr>
            </w:pPr>
            <w:r w:rsidRPr="005A2968">
              <w:rPr>
                <w:rFonts w:eastAsia="等线" w:cstheme="minorHAnsi"/>
                <w:b/>
                <w:color w:val="000000" w:themeColor="text1"/>
              </w:rPr>
              <w:t>0.04</w:t>
            </w:r>
            <w:r w:rsidR="004E7A1F" w:rsidRPr="005A2968">
              <w:rPr>
                <w:rFonts w:eastAsia="等线" w:cstheme="minorHAnsi"/>
                <w:b/>
                <w:color w:val="000000" w:themeColor="text1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79CF2" w14:textId="60764C5B" w:rsidR="0072243E" w:rsidRPr="005A2968" w:rsidRDefault="0072243E" w:rsidP="005D7095">
            <w:pPr>
              <w:jc w:val="center"/>
              <w:rPr>
                <w:rFonts w:eastAsia="等线" w:cstheme="minorHAnsi"/>
                <w:b/>
                <w:color w:val="000000" w:themeColor="text1"/>
              </w:rPr>
            </w:pPr>
            <w:r w:rsidRPr="005A2968">
              <w:rPr>
                <w:rFonts w:eastAsia="等线" w:cstheme="minorHAnsi"/>
                <w:b/>
                <w:color w:val="000000" w:themeColor="text1"/>
              </w:rPr>
              <w:t>0.8</w:t>
            </w:r>
            <w:r w:rsidR="004E7A1F" w:rsidRPr="005A2968">
              <w:rPr>
                <w:rFonts w:eastAsia="等线" w:cstheme="minorHAnsi"/>
                <w:b/>
                <w:color w:val="000000" w:themeColor="text1"/>
              </w:rPr>
              <w:t>9</w:t>
            </w:r>
          </w:p>
        </w:tc>
      </w:tr>
    </w:tbl>
    <w:p w14:paraId="53FEC721" w14:textId="77777777" w:rsidR="0072243E" w:rsidRPr="00383F32" w:rsidRDefault="0072243E" w:rsidP="0072243E">
      <w:pPr>
        <w:rPr>
          <w:rFonts w:cstheme="minorHAnsi"/>
        </w:rPr>
      </w:pPr>
    </w:p>
    <w:p w14:paraId="57CADDBA" w14:textId="77777777" w:rsidR="002F56B9" w:rsidRPr="00383F32" w:rsidRDefault="002F56B9" w:rsidP="005A7239">
      <w:pPr>
        <w:rPr>
          <w:rFonts w:eastAsia="MS Mincho" w:cstheme="minorHAnsi"/>
        </w:rPr>
      </w:pPr>
    </w:p>
    <w:sectPr w:rsidR="002F56B9" w:rsidRPr="00383F32" w:rsidSect="00FE1FEC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4BDDC" w14:textId="77777777" w:rsidR="00297C3F" w:rsidRDefault="00297C3F" w:rsidP="004945DC">
      <w:r>
        <w:separator/>
      </w:r>
    </w:p>
  </w:endnote>
  <w:endnote w:type="continuationSeparator" w:id="0">
    <w:p w14:paraId="67B20DA7" w14:textId="77777777" w:rsidR="00297C3F" w:rsidRDefault="00297C3F" w:rsidP="004945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1ef757c0">
    <w:altName w:val="等线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97C6D" w14:textId="77777777" w:rsidR="00297C3F" w:rsidRDefault="00297C3F" w:rsidP="004945DC">
      <w:r>
        <w:separator/>
      </w:r>
    </w:p>
  </w:footnote>
  <w:footnote w:type="continuationSeparator" w:id="0">
    <w:p w14:paraId="63E82230" w14:textId="77777777" w:rsidR="00297C3F" w:rsidRDefault="00297C3F" w:rsidP="004945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672548"/>
    <w:multiLevelType w:val="hybridMultilevel"/>
    <w:tmpl w:val="EE4EC23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310435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C0MLU0MjUxMzAyMjVV0lEKTi0uzszPAymwqAUAEvVV+CwAAAA="/>
  </w:docVars>
  <w:rsids>
    <w:rsidRoot w:val="00647FB9"/>
    <w:rsid w:val="0000144A"/>
    <w:rsid w:val="0000148E"/>
    <w:rsid w:val="0000299D"/>
    <w:rsid w:val="00007561"/>
    <w:rsid w:val="0001527D"/>
    <w:rsid w:val="000155AB"/>
    <w:rsid w:val="00017744"/>
    <w:rsid w:val="00020AED"/>
    <w:rsid w:val="00024C29"/>
    <w:rsid w:val="00033556"/>
    <w:rsid w:val="00033E97"/>
    <w:rsid w:val="000341C7"/>
    <w:rsid w:val="00046FB8"/>
    <w:rsid w:val="00050801"/>
    <w:rsid w:val="00053FD4"/>
    <w:rsid w:val="0006391D"/>
    <w:rsid w:val="000656D3"/>
    <w:rsid w:val="00067FBB"/>
    <w:rsid w:val="00070FF5"/>
    <w:rsid w:val="0007559B"/>
    <w:rsid w:val="000779A5"/>
    <w:rsid w:val="000834DB"/>
    <w:rsid w:val="000857D9"/>
    <w:rsid w:val="0008625E"/>
    <w:rsid w:val="00094313"/>
    <w:rsid w:val="000A06DA"/>
    <w:rsid w:val="000A08A9"/>
    <w:rsid w:val="000A3B0C"/>
    <w:rsid w:val="000B2693"/>
    <w:rsid w:val="000C3EB0"/>
    <w:rsid w:val="000D4EBE"/>
    <w:rsid w:val="000D6B05"/>
    <w:rsid w:val="000D725E"/>
    <w:rsid w:val="000E7176"/>
    <w:rsid w:val="000F24C2"/>
    <w:rsid w:val="000F556B"/>
    <w:rsid w:val="00103891"/>
    <w:rsid w:val="00110E5B"/>
    <w:rsid w:val="001131B2"/>
    <w:rsid w:val="0012196A"/>
    <w:rsid w:val="00137CAD"/>
    <w:rsid w:val="001445A7"/>
    <w:rsid w:val="001508DC"/>
    <w:rsid w:val="00155997"/>
    <w:rsid w:val="00156E23"/>
    <w:rsid w:val="0016185D"/>
    <w:rsid w:val="001631DA"/>
    <w:rsid w:val="00175C6F"/>
    <w:rsid w:val="001801F0"/>
    <w:rsid w:val="0019216A"/>
    <w:rsid w:val="00193BF4"/>
    <w:rsid w:val="00195EC0"/>
    <w:rsid w:val="0019704F"/>
    <w:rsid w:val="001A2756"/>
    <w:rsid w:val="001A3F2D"/>
    <w:rsid w:val="001A51A3"/>
    <w:rsid w:val="001B091C"/>
    <w:rsid w:val="001B11CE"/>
    <w:rsid w:val="001C00B9"/>
    <w:rsid w:val="001C27FD"/>
    <w:rsid w:val="001C2E5B"/>
    <w:rsid w:val="001D667A"/>
    <w:rsid w:val="001D72F9"/>
    <w:rsid w:val="001E6946"/>
    <w:rsid w:val="001F03A6"/>
    <w:rsid w:val="001F10C6"/>
    <w:rsid w:val="001F2E55"/>
    <w:rsid w:val="001F732B"/>
    <w:rsid w:val="001F7FB1"/>
    <w:rsid w:val="002002DF"/>
    <w:rsid w:val="00200F4F"/>
    <w:rsid w:val="00201755"/>
    <w:rsid w:val="00223B42"/>
    <w:rsid w:val="002325AA"/>
    <w:rsid w:val="00232E63"/>
    <w:rsid w:val="00240949"/>
    <w:rsid w:val="00244228"/>
    <w:rsid w:val="002560BA"/>
    <w:rsid w:val="0025653B"/>
    <w:rsid w:val="002642A1"/>
    <w:rsid w:val="00264556"/>
    <w:rsid w:val="002740B4"/>
    <w:rsid w:val="00274238"/>
    <w:rsid w:val="00274A63"/>
    <w:rsid w:val="0027723C"/>
    <w:rsid w:val="0028301C"/>
    <w:rsid w:val="0028383A"/>
    <w:rsid w:val="00285AAA"/>
    <w:rsid w:val="00285B81"/>
    <w:rsid w:val="00286219"/>
    <w:rsid w:val="00294F23"/>
    <w:rsid w:val="00297C3F"/>
    <w:rsid w:val="002A544D"/>
    <w:rsid w:val="002A5DAE"/>
    <w:rsid w:val="002B7528"/>
    <w:rsid w:val="002C12C5"/>
    <w:rsid w:val="002C268F"/>
    <w:rsid w:val="002C4A98"/>
    <w:rsid w:val="002C7490"/>
    <w:rsid w:val="002C7A63"/>
    <w:rsid w:val="002D28E0"/>
    <w:rsid w:val="002D6DC3"/>
    <w:rsid w:val="002E6FFF"/>
    <w:rsid w:val="002E7BF8"/>
    <w:rsid w:val="002E7C49"/>
    <w:rsid w:val="002F56B9"/>
    <w:rsid w:val="00305BAA"/>
    <w:rsid w:val="003076C0"/>
    <w:rsid w:val="00321752"/>
    <w:rsid w:val="00337032"/>
    <w:rsid w:val="00337195"/>
    <w:rsid w:val="00351B1A"/>
    <w:rsid w:val="00365524"/>
    <w:rsid w:val="00372A80"/>
    <w:rsid w:val="0037529B"/>
    <w:rsid w:val="00376471"/>
    <w:rsid w:val="00376ACD"/>
    <w:rsid w:val="00383E5B"/>
    <w:rsid w:val="00383F32"/>
    <w:rsid w:val="003915F9"/>
    <w:rsid w:val="003916C0"/>
    <w:rsid w:val="00392F9D"/>
    <w:rsid w:val="003957D7"/>
    <w:rsid w:val="003A258B"/>
    <w:rsid w:val="003A70E0"/>
    <w:rsid w:val="003B1FA2"/>
    <w:rsid w:val="003B282F"/>
    <w:rsid w:val="003B6650"/>
    <w:rsid w:val="003B7C6A"/>
    <w:rsid w:val="003C6DE0"/>
    <w:rsid w:val="003C7ED0"/>
    <w:rsid w:val="003D0F55"/>
    <w:rsid w:val="003D181A"/>
    <w:rsid w:val="003D25D2"/>
    <w:rsid w:val="003D509A"/>
    <w:rsid w:val="003D6C82"/>
    <w:rsid w:val="003E1D7A"/>
    <w:rsid w:val="003F0BFA"/>
    <w:rsid w:val="003F6D2B"/>
    <w:rsid w:val="003F759E"/>
    <w:rsid w:val="0040234C"/>
    <w:rsid w:val="004047CD"/>
    <w:rsid w:val="00420429"/>
    <w:rsid w:val="00427C41"/>
    <w:rsid w:val="004328A8"/>
    <w:rsid w:val="00433EDA"/>
    <w:rsid w:val="004349B2"/>
    <w:rsid w:val="00444A74"/>
    <w:rsid w:val="0045643E"/>
    <w:rsid w:val="004937C3"/>
    <w:rsid w:val="004945DC"/>
    <w:rsid w:val="004A14A9"/>
    <w:rsid w:val="004A1504"/>
    <w:rsid w:val="004B1F9F"/>
    <w:rsid w:val="004B4FE2"/>
    <w:rsid w:val="004B7E3E"/>
    <w:rsid w:val="004D4528"/>
    <w:rsid w:val="004D6412"/>
    <w:rsid w:val="004E5718"/>
    <w:rsid w:val="004E71AC"/>
    <w:rsid w:val="004E7A1F"/>
    <w:rsid w:val="004E7CAE"/>
    <w:rsid w:val="004E7CF4"/>
    <w:rsid w:val="004F1E8F"/>
    <w:rsid w:val="004F2D50"/>
    <w:rsid w:val="004F4BED"/>
    <w:rsid w:val="00501232"/>
    <w:rsid w:val="00501E14"/>
    <w:rsid w:val="00503EFC"/>
    <w:rsid w:val="00504124"/>
    <w:rsid w:val="005041EA"/>
    <w:rsid w:val="00505C46"/>
    <w:rsid w:val="00516CE5"/>
    <w:rsid w:val="005321BD"/>
    <w:rsid w:val="0053228A"/>
    <w:rsid w:val="0054509C"/>
    <w:rsid w:val="00556565"/>
    <w:rsid w:val="00561B55"/>
    <w:rsid w:val="005733FE"/>
    <w:rsid w:val="005752DF"/>
    <w:rsid w:val="00576AEF"/>
    <w:rsid w:val="005800B2"/>
    <w:rsid w:val="00581EB2"/>
    <w:rsid w:val="005871BD"/>
    <w:rsid w:val="00591F4D"/>
    <w:rsid w:val="00594139"/>
    <w:rsid w:val="00594B16"/>
    <w:rsid w:val="00596A7E"/>
    <w:rsid w:val="0059740F"/>
    <w:rsid w:val="005A017A"/>
    <w:rsid w:val="005A097A"/>
    <w:rsid w:val="005A2968"/>
    <w:rsid w:val="005A503D"/>
    <w:rsid w:val="005A7239"/>
    <w:rsid w:val="005B1A96"/>
    <w:rsid w:val="005B34AE"/>
    <w:rsid w:val="005B76C4"/>
    <w:rsid w:val="005C2002"/>
    <w:rsid w:val="005C7D56"/>
    <w:rsid w:val="005D152C"/>
    <w:rsid w:val="005D1863"/>
    <w:rsid w:val="005D27C7"/>
    <w:rsid w:val="005D64F0"/>
    <w:rsid w:val="005D664A"/>
    <w:rsid w:val="005E125C"/>
    <w:rsid w:val="005E4D14"/>
    <w:rsid w:val="005E53CF"/>
    <w:rsid w:val="005E643C"/>
    <w:rsid w:val="006042FE"/>
    <w:rsid w:val="00616BC8"/>
    <w:rsid w:val="00617F47"/>
    <w:rsid w:val="0062687B"/>
    <w:rsid w:val="006327CB"/>
    <w:rsid w:val="00634269"/>
    <w:rsid w:val="006345E6"/>
    <w:rsid w:val="00636375"/>
    <w:rsid w:val="006448BD"/>
    <w:rsid w:val="006465A9"/>
    <w:rsid w:val="00647FB9"/>
    <w:rsid w:val="006501DC"/>
    <w:rsid w:val="0065444A"/>
    <w:rsid w:val="006547E7"/>
    <w:rsid w:val="006566F9"/>
    <w:rsid w:val="006604FD"/>
    <w:rsid w:val="00662D9A"/>
    <w:rsid w:val="00663A15"/>
    <w:rsid w:val="00671525"/>
    <w:rsid w:val="00674BA2"/>
    <w:rsid w:val="0068404D"/>
    <w:rsid w:val="00684B70"/>
    <w:rsid w:val="006857D5"/>
    <w:rsid w:val="00687CE7"/>
    <w:rsid w:val="00692460"/>
    <w:rsid w:val="00692C12"/>
    <w:rsid w:val="006A0056"/>
    <w:rsid w:val="006A1546"/>
    <w:rsid w:val="006A4667"/>
    <w:rsid w:val="006A4C5B"/>
    <w:rsid w:val="006B6EE2"/>
    <w:rsid w:val="006C5859"/>
    <w:rsid w:val="006C6D2F"/>
    <w:rsid w:val="006D6F83"/>
    <w:rsid w:val="006E40A7"/>
    <w:rsid w:val="006E6C52"/>
    <w:rsid w:val="006F0491"/>
    <w:rsid w:val="006F49F3"/>
    <w:rsid w:val="006F4C53"/>
    <w:rsid w:val="0070720E"/>
    <w:rsid w:val="00710D1B"/>
    <w:rsid w:val="0071340B"/>
    <w:rsid w:val="00714E8F"/>
    <w:rsid w:val="0072243E"/>
    <w:rsid w:val="00723D01"/>
    <w:rsid w:val="007301DD"/>
    <w:rsid w:val="00735E67"/>
    <w:rsid w:val="0073791A"/>
    <w:rsid w:val="00742E3F"/>
    <w:rsid w:val="0075012A"/>
    <w:rsid w:val="00757056"/>
    <w:rsid w:val="007661A7"/>
    <w:rsid w:val="0077002E"/>
    <w:rsid w:val="0077287E"/>
    <w:rsid w:val="007849CB"/>
    <w:rsid w:val="00787EE2"/>
    <w:rsid w:val="007957B3"/>
    <w:rsid w:val="007A070B"/>
    <w:rsid w:val="007A28A2"/>
    <w:rsid w:val="007A531C"/>
    <w:rsid w:val="007A61AE"/>
    <w:rsid w:val="007A7836"/>
    <w:rsid w:val="007C0AF5"/>
    <w:rsid w:val="007C2B57"/>
    <w:rsid w:val="007C5ADD"/>
    <w:rsid w:val="007D0D6F"/>
    <w:rsid w:val="007D1A4A"/>
    <w:rsid w:val="007E19E2"/>
    <w:rsid w:val="007E3652"/>
    <w:rsid w:val="007E5267"/>
    <w:rsid w:val="007F4009"/>
    <w:rsid w:val="007F6698"/>
    <w:rsid w:val="00804E3E"/>
    <w:rsid w:val="00813027"/>
    <w:rsid w:val="0081471A"/>
    <w:rsid w:val="00815094"/>
    <w:rsid w:val="00827ACC"/>
    <w:rsid w:val="008337DB"/>
    <w:rsid w:val="00834072"/>
    <w:rsid w:val="00835FAA"/>
    <w:rsid w:val="0085393C"/>
    <w:rsid w:val="00855611"/>
    <w:rsid w:val="0085664A"/>
    <w:rsid w:val="00865EB3"/>
    <w:rsid w:val="00866183"/>
    <w:rsid w:val="00874382"/>
    <w:rsid w:val="00882E88"/>
    <w:rsid w:val="0088749E"/>
    <w:rsid w:val="00887626"/>
    <w:rsid w:val="00887F29"/>
    <w:rsid w:val="00896A31"/>
    <w:rsid w:val="00897A62"/>
    <w:rsid w:val="008B71FB"/>
    <w:rsid w:val="008C0BBA"/>
    <w:rsid w:val="008C1E0C"/>
    <w:rsid w:val="008C702F"/>
    <w:rsid w:val="008D0471"/>
    <w:rsid w:val="008E0A05"/>
    <w:rsid w:val="008E2690"/>
    <w:rsid w:val="008F3B0B"/>
    <w:rsid w:val="008F5721"/>
    <w:rsid w:val="009001F9"/>
    <w:rsid w:val="00904B08"/>
    <w:rsid w:val="009204DD"/>
    <w:rsid w:val="00925E61"/>
    <w:rsid w:val="009333B7"/>
    <w:rsid w:val="00942770"/>
    <w:rsid w:val="00942A32"/>
    <w:rsid w:val="00942D42"/>
    <w:rsid w:val="0095184A"/>
    <w:rsid w:val="00953A14"/>
    <w:rsid w:val="00953AF4"/>
    <w:rsid w:val="00956B46"/>
    <w:rsid w:val="009613DF"/>
    <w:rsid w:val="009646B8"/>
    <w:rsid w:val="009733B3"/>
    <w:rsid w:val="00973FD7"/>
    <w:rsid w:val="009750F2"/>
    <w:rsid w:val="00984599"/>
    <w:rsid w:val="00984D32"/>
    <w:rsid w:val="00991A2C"/>
    <w:rsid w:val="0099262A"/>
    <w:rsid w:val="00993180"/>
    <w:rsid w:val="009A247E"/>
    <w:rsid w:val="009C4330"/>
    <w:rsid w:val="009D2B15"/>
    <w:rsid w:val="009D45C9"/>
    <w:rsid w:val="009E4697"/>
    <w:rsid w:val="009F0FCD"/>
    <w:rsid w:val="009F41A1"/>
    <w:rsid w:val="00A020B7"/>
    <w:rsid w:val="00A05C2B"/>
    <w:rsid w:val="00A157C9"/>
    <w:rsid w:val="00A2111A"/>
    <w:rsid w:val="00A2390C"/>
    <w:rsid w:val="00A36AF7"/>
    <w:rsid w:val="00A40DDE"/>
    <w:rsid w:val="00A41E4E"/>
    <w:rsid w:val="00A4593F"/>
    <w:rsid w:val="00A51F44"/>
    <w:rsid w:val="00A53F4E"/>
    <w:rsid w:val="00A64404"/>
    <w:rsid w:val="00A6442B"/>
    <w:rsid w:val="00A66F7C"/>
    <w:rsid w:val="00A70AB4"/>
    <w:rsid w:val="00A717D5"/>
    <w:rsid w:val="00A75A74"/>
    <w:rsid w:val="00A75DF3"/>
    <w:rsid w:val="00A801B3"/>
    <w:rsid w:val="00A8270C"/>
    <w:rsid w:val="00A85FF5"/>
    <w:rsid w:val="00A90B10"/>
    <w:rsid w:val="00A9134A"/>
    <w:rsid w:val="00AC1C6A"/>
    <w:rsid w:val="00AC336F"/>
    <w:rsid w:val="00AD0F68"/>
    <w:rsid w:val="00AD63DF"/>
    <w:rsid w:val="00AE2A9D"/>
    <w:rsid w:val="00AE7749"/>
    <w:rsid w:val="00AE779F"/>
    <w:rsid w:val="00B00D19"/>
    <w:rsid w:val="00B010F3"/>
    <w:rsid w:val="00B05243"/>
    <w:rsid w:val="00B11228"/>
    <w:rsid w:val="00B16755"/>
    <w:rsid w:val="00B21B93"/>
    <w:rsid w:val="00B24A8B"/>
    <w:rsid w:val="00B24D26"/>
    <w:rsid w:val="00B318FF"/>
    <w:rsid w:val="00B3550A"/>
    <w:rsid w:val="00B3668C"/>
    <w:rsid w:val="00B37E5B"/>
    <w:rsid w:val="00B43763"/>
    <w:rsid w:val="00B52662"/>
    <w:rsid w:val="00B53DF7"/>
    <w:rsid w:val="00B57DC3"/>
    <w:rsid w:val="00B60E51"/>
    <w:rsid w:val="00B674E0"/>
    <w:rsid w:val="00B67E58"/>
    <w:rsid w:val="00B7063B"/>
    <w:rsid w:val="00B94EF2"/>
    <w:rsid w:val="00BA2699"/>
    <w:rsid w:val="00BA375F"/>
    <w:rsid w:val="00BA5D97"/>
    <w:rsid w:val="00BA68E3"/>
    <w:rsid w:val="00BA6C05"/>
    <w:rsid w:val="00BC5209"/>
    <w:rsid w:val="00BC5AFD"/>
    <w:rsid w:val="00BC6FAC"/>
    <w:rsid w:val="00BD778E"/>
    <w:rsid w:val="00BE4F41"/>
    <w:rsid w:val="00BE65AF"/>
    <w:rsid w:val="00BF592B"/>
    <w:rsid w:val="00BF598F"/>
    <w:rsid w:val="00BF7CCC"/>
    <w:rsid w:val="00C019E8"/>
    <w:rsid w:val="00C040CB"/>
    <w:rsid w:val="00C05613"/>
    <w:rsid w:val="00C05DC5"/>
    <w:rsid w:val="00C064CD"/>
    <w:rsid w:val="00C16D4E"/>
    <w:rsid w:val="00C174C3"/>
    <w:rsid w:val="00C2123F"/>
    <w:rsid w:val="00C27995"/>
    <w:rsid w:val="00C30BC4"/>
    <w:rsid w:val="00C32410"/>
    <w:rsid w:val="00C37CEB"/>
    <w:rsid w:val="00C405D3"/>
    <w:rsid w:val="00C46ACA"/>
    <w:rsid w:val="00C47CCD"/>
    <w:rsid w:val="00C576B7"/>
    <w:rsid w:val="00C6477F"/>
    <w:rsid w:val="00C70051"/>
    <w:rsid w:val="00C7081E"/>
    <w:rsid w:val="00C725BD"/>
    <w:rsid w:val="00C82910"/>
    <w:rsid w:val="00C82A91"/>
    <w:rsid w:val="00C83808"/>
    <w:rsid w:val="00C90B8F"/>
    <w:rsid w:val="00CB0215"/>
    <w:rsid w:val="00CC0CEA"/>
    <w:rsid w:val="00CC11FD"/>
    <w:rsid w:val="00CC3296"/>
    <w:rsid w:val="00CD03A8"/>
    <w:rsid w:val="00CD6C8E"/>
    <w:rsid w:val="00CF1BEC"/>
    <w:rsid w:val="00CF4F11"/>
    <w:rsid w:val="00CF7F35"/>
    <w:rsid w:val="00D068BF"/>
    <w:rsid w:val="00D25933"/>
    <w:rsid w:val="00D27FC8"/>
    <w:rsid w:val="00D30A66"/>
    <w:rsid w:val="00D32020"/>
    <w:rsid w:val="00D37DCB"/>
    <w:rsid w:val="00D56AB9"/>
    <w:rsid w:val="00D623C3"/>
    <w:rsid w:val="00D71AA7"/>
    <w:rsid w:val="00D80047"/>
    <w:rsid w:val="00D808BF"/>
    <w:rsid w:val="00D91849"/>
    <w:rsid w:val="00D953EF"/>
    <w:rsid w:val="00DA231C"/>
    <w:rsid w:val="00DA3D99"/>
    <w:rsid w:val="00DA4D9E"/>
    <w:rsid w:val="00DB044F"/>
    <w:rsid w:val="00DB0A67"/>
    <w:rsid w:val="00DB2AB8"/>
    <w:rsid w:val="00DB36E6"/>
    <w:rsid w:val="00DB3E76"/>
    <w:rsid w:val="00DC7F6F"/>
    <w:rsid w:val="00DD09CC"/>
    <w:rsid w:val="00DD5B66"/>
    <w:rsid w:val="00DD7E17"/>
    <w:rsid w:val="00DE7BEB"/>
    <w:rsid w:val="00E04841"/>
    <w:rsid w:val="00E07CA9"/>
    <w:rsid w:val="00E20CEB"/>
    <w:rsid w:val="00E21C34"/>
    <w:rsid w:val="00E253CD"/>
    <w:rsid w:val="00E30CFE"/>
    <w:rsid w:val="00E34B66"/>
    <w:rsid w:val="00E4125D"/>
    <w:rsid w:val="00E43EB7"/>
    <w:rsid w:val="00E501F4"/>
    <w:rsid w:val="00E52A9A"/>
    <w:rsid w:val="00E54791"/>
    <w:rsid w:val="00E703FA"/>
    <w:rsid w:val="00E721F6"/>
    <w:rsid w:val="00E72CF8"/>
    <w:rsid w:val="00E741B7"/>
    <w:rsid w:val="00E757A4"/>
    <w:rsid w:val="00E83380"/>
    <w:rsid w:val="00E8511F"/>
    <w:rsid w:val="00E93F16"/>
    <w:rsid w:val="00EA468C"/>
    <w:rsid w:val="00EA69B2"/>
    <w:rsid w:val="00EB6AB5"/>
    <w:rsid w:val="00EC3959"/>
    <w:rsid w:val="00EC3C66"/>
    <w:rsid w:val="00EC73CA"/>
    <w:rsid w:val="00ED22EC"/>
    <w:rsid w:val="00ED31B0"/>
    <w:rsid w:val="00ED5237"/>
    <w:rsid w:val="00EE296E"/>
    <w:rsid w:val="00EF40CC"/>
    <w:rsid w:val="00F01E6C"/>
    <w:rsid w:val="00F1005C"/>
    <w:rsid w:val="00F1079D"/>
    <w:rsid w:val="00F203D3"/>
    <w:rsid w:val="00F21466"/>
    <w:rsid w:val="00F21E1D"/>
    <w:rsid w:val="00F27FED"/>
    <w:rsid w:val="00F30695"/>
    <w:rsid w:val="00F37D7B"/>
    <w:rsid w:val="00F4383A"/>
    <w:rsid w:val="00F471E5"/>
    <w:rsid w:val="00F52E9E"/>
    <w:rsid w:val="00F55D4B"/>
    <w:rsid w:val="00F637D2"/>
    <w:rsid w:val="00F63FAF"/>
    <w:rsid w:val="00F64F74"/>
    <w:rsid w:val="00F8316A"/>
    <w:rsid w:val="00F855A6"/>
    <w:rsid w:val="00F9130C"/>
    <w:rsid w:val="00FA184E"/>
    <w:rsid w:val="00FA34BF"/>
    <w:rsid w:val="00FA4A5B"/>
    <w:rsid w:val="00FB27C8"/>
    <w:rsid w:val="00FB6815"/>
    <w:rsid w:val="00FB7E27"/>
    <w:rsid w:val="00FC1242"/>
    <w:rsid w:val="00FC587B"/>
    <w:rsid w:val="00FC6293"/>
    <w:rsid w:val="00FC7833"/>
    <w:rsid w:val="00FD5A81"/>
    <w:rsid w:val="00FE0D3B"/>
    <w:rsid w:val="00FE1FEC"/>
    <w:rsid w:val="00FE5E41"/>
    <w:rsid w:val="00FF0172"/>
    <w:rsid w:val="00FF46D0"/>
    <w:rsid w:val="00FF7354"/>
    <w:rsid w:val="00FF7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11161E"/>
  <w15:chartTrackingRefBased/>
  <w15:docId w15:val="{B300AF69-B7EE-428C-B335-49F85ADE2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7FB9"/>
    <w:pPr>
      <w:widowControl w:val="0"/>
      <w:jc w:val="both"/>
    </w:pPr>
    <w:rPr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FE1FE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E1FE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qFormat/>
    <w:rsid w:val="00F471E5"/>
    <w:pPr>
      <w:keepNext/>
      <w:widowControl/>
      <w:spacing w:before="240" w:after="60"/>
      <w:outlineLvl w:val="2"/>
    </w:pPr>
    <w:rPr>
      <w:rFonts w:ascii="Arial" w:eastAsia="宋体" w:hAnsi="Arial" w:cs="Arial"/>
      <w:b/>
      <w:bCs/>
      <w:kern w:val="0"/>
      <w:sz w:val="26"/>
      <w:szCs w:val="26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7FB9"/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787EE2"/>
    <w:rPr>
      <w:color w:val="0563C1" w:themeColor="hyperlink"/>
      <w:u w:val="single"/>
    </w:rPr>
  </w:style>
  <w:style w:type="paragraph" w:customStyle="1" w:styleId="kwmain">
    <w:name w:val="kw_main"/>
    <w:basedOn w:val="a"/>
    <w:rsid w:val="005012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eastAsia="zh-CN"/>
    </w:rPr>
  </w:style>
  <w:style w:type="paragraph" w:styleId="a5">
    <w:name w:val="List Paragraph"/>
    <w:basedOn w:val="a"/>
    <w:uiPriority w:val="34"/>
    <w:qFormat/>
    <w:rsid w:val="0059740F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4945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945DC"/>
    <w:rPr>
      <w:sz w:val="18"/>
      <w:szCs w:val="18"/>
      <w:lang w:eastAsia="ja-JP"/>
    </w:rPr>
  </w:style>
  <w:style w:type="paragraph" w:styleId="a8">
    <w:name w:val="footer"/>
    <w:basedOn w:val="a"/>
    <w:link w:val="a9"/>
    <w:uiPriority w:val="99"/>
    <w:unhideWhenUsed/>
    <w:rsid w:val="004945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945DC"/>
    <w:rPr>
      <w:sz w:val="18"/>
      <w:szCs w:val="18"/>
      <w:lang w:eastAsia="ja-JP"/>
    </w:rPr>
  </w:style>
  <w:style w:type="character" w:styleId="aa">
    <w:name w:val="FollowedHyperlink"/>
    <w:basedOn w:val="a0"/>
    <w:uiPriority w:val="99"/>
    <w:semiHidden/>
    <w:unhideWhenUsed/>
    <w:rsid w:val="00BE4F41"/>
    <w:rPr>
      <w:color w:val="954F72"/>
      <w:u w:val="single"/>
    </w:rPr>
  </w:style>
  <w:style w:type="paragraph" w:customStyle="1" w:styleId="font5">
    <w:name w:val="font5"/>
    <w:basedOn w:val="a"/>
    <w:rsid w:val="00BE4F4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  <w:lang w:eastAsia="zh-CN"/>
    </w:rPr>
  </w:style>
  <w:style w:type="paragraph" w:customStyle="1" w:styleId="msonormal0">
    <w:name w:val="msonormal"/>
    <w:basedOn w:val="a"/>
    <w:rsid w:val="00BE4F4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eastAsia="zh-CN"/>
    </w:rPr>
  </w:style>
  <w:style w:type="table" w:styleId="ab">
    <w:name w:val="Grid Table Light"/>
    <w:basedOn w:val="a1"/>
    <w:uiPriority w:val="40"/>
    <w:rsid w:val="00BE4F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9C4330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  <w:lang w:eastAsia="ja-JP"/>
    </w:rPr>
  </w:style>
  <w:style w:type="character" w:styleId="ac">
    <w:name w:val="Unresolved Mention"/>
    <w:basedOn w:val="a0"/>
    <w:uiPriority w:val="99"/>
    <w:semiHidden/>
    <w:unhideWhenUsed/>
    <w:rsid w:val="00C83808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FE1FEC"/>
    <w:rPr>
      <w:b/>
      <w:bCs/>
      <w:kern w:val="44"/>
      <w:sz w:val="44"/>
      <w:szCs w:val="44"/>
      <w:lang w:eastAsia="ja-JP"/>
    </w:rPr>
  </w:style>
  <w:style w:type="character" w:customStyle="1" w:styleId="20">
    <w:name w:val="标题 2 字符"/>
    <w:basedOn w:val="a0"/>
    <w:link w:val="2"/>
    <w:uiPriority w:val="9"/>
    <w:rsid w:val="00FE1FEC"/>
    <w:rPr>
      <w:rFonts w:asciiTheme="majorHAnsi" w:eastAsiaTheme="majorEastAsia" w:hAnsiTheme="majorHAnsi" w:cstheme="majorBidi"/>
      <w:b/>
      <w:bCs/>
      <w:sz w:val="32"/>
      <w:szCs w:val="32"/>
      <w:lang w:eastAsia="ja-JP"/>
    </w:rPr>
  </w:style>
  <w:style w:type="paragraph" w:styleId="ad">
    <w:name w:val="Title"/>
    <w:basedOn w:val="a"/>
    <w:next w:val="a"/>
    <w:link w:val="ae"/>
    <w:uiPriority w:val="10"/>
    <w:qFormat/>
    <w:rsid w:val="00FE1FE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e">
    <w:name w:val="标题 字符"/>
    <w:basedOn w:val="a0"/>
    <w:link w:val="ad"/>
    <w:uiPriority w:val="10"/>
    <w:rsid w:val="00FE1FEC"/>
    <w:rPr>
      <w:rFonts w:asciiTheme="majorHAnsi" w:eastAsiaTheme="majorEastAsia" w:hAnsiTheme="majorHAnsi" w:cstheme="majorBidi"/>
      <w:b/>
      <w:bCs/>
      <w:sz w:val="32"/>
      <w:szCs w:val="32"/>
      <w:lang w:eastAsia="ja-JP"/>
    </w:rPr>
  </w:style>
  <w:style w:type="character" w:styleId="af">
    <w:name w:val="annotation reference"/>
    <w:basedOn w:val="a0"/>
    <w:uiPriority w:val="99"/>
    <w:semiHidden/>
    <w:unhideWhenUsed/>
    <w:rsid w:val="0006391D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06391D"/>
    <w:rPr>
      <w:sz w:val="20"/>
      <w:szCs w:val="20"/>
    </w:rPr>
  </w:style>
  <w:style w:type="character" w:customStyle="1" w:styleId="af1">
    <w:name w:val="批注文字 字符"/>
    <w:basedOn w:val="a0"/>
    <w:link w:val="af0"/>
    <w:uiPriority w:val="99"/>
    <w:semiHidden/>
    <w:rsid w:val="0006391D"/>
    <w:rPr>
      <w:sz w:val="20"/>
      <w:szCs w:val="20"/>
      <w:lang w:eastAsia="ja-JP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06391D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06391D"/>
    <w:rPr>
      <w:b/>
      <w:bCs/>
      <w:sz w:val="20"/>
      <w:szCs w:val="20"/>
      <w:lang w:eastAsia="ja-JP"/>
    </w:rPr>
  </w:style>
  <w:style w:type="paragraph" w:styleId="af4">
    <w:name w:val="Balloon Text"/>
    <w:basedOn w:val="a"/>
    <w:link w:val="af5"/>
    <w:uiPriority w:val="99"/>
    <w:semiHidden/>
    <w:unhideWhenUsed/>
    <w:rsid w:val="0006391D"/>
    <w:rPr>
      <w:rFonts w:ascii="Segoe UI" w:hAnsi="Segoe UI" w:cs="Segoe UI"/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rsid w:val="0006391D"/>
    <w:rPr>
      <w:rFonts w:ascii="Segoe UI" w:hAnsi="Segoe UI" w:cs="Segoe UI"/>
      <w:sz w:val="18"/>
      <w:szCs w:val="18"/>
      <w:lang w:eastAsia="ja-JP"/>
    </w:rPr>
  </w:style>
  <w:style w:type="paragraph" w:styleId="af6">
    <w:name w:val="Revision"/>
    <w:hidden/>
    <w:uiPriority w:val="99"/>
    <w:semiHidden/>
    <w:rsid w:val="00F4383A"/>
    <w:rPr>
      <w:lang w:eastAsia="ja-JP"/>
    </w:rPr>
  </w:style>
  <w:style w:type="character" w:customStyle="1" w:styleId="30">
    <w:name w:val="标题 3 字符"/>
    <w:basedOn w:val="a0"/>
    <w:link w:val="3"/>
    <w:rsid w:val="00F471E5"/>
    <w:rPr>
      <w:rFonts w:ascii="Arial" w:eastAsia="宋体" w:hAnsi="Arial" w:cs="Arial"/>
      <w:b/>
      <w:bCs/>
      <w:kern w:val="0"/>
      <w:sz w:val="26"/>
      <w:szCs w:val="26"/>
      <w:lang w:val="en-GB" w:eastAsia="en-GB"/>
    </w:rPr>
  </w:style>
  <w:style w:type="character" w:styleId="af7">
    <w:name w:val="Placeholder Text"/>
    <w:basedOn w:val="a0"/>
    <w:uiPriority w:val="99"/>
    <w:semiHidden/>
    <w:rsid w:val="009D2B1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49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0EAE40-9F55-4A7E-AA90-A1F007BA59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</TotalTime>
  <Pages>4</Pages>
  <Words>793</Words>
  <Characters>452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超磊</dc:creator>
  <cp:keywords/>
  <dc:description/>
  <cp:lastModifiedBy>超磊</cp:lastModifiedBy>
  <cp:revision>158</cp:revision>
  <cp:lastPrinted>2021-11-11T02:11:00Z</cp:lastPrinted>
  <dcterms:created xsi:type="dcterms:W3CDTF">2022-02-02T02:30:00Z</dcterms:created>
  <dcterms:modified xsi:type="dcterms:W3CDTF">2023-02-20T03:03:00Z</dcterms:modified>
</cp:coreProperties>
</file>